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55C3B" w14:textId="44665DC3" w:rsidR="002F32DE" w:rsidRPr="00005316" w:rsidRDefault="002F32DE">
      <w:pPr>
        <w:rPr>
          <w:rFonts w:ascii="Times New Roman" w:hAnsi="Times New Roman" w:cs="Times New Roman"/>
          <w:b/>
          <w:bCs/>
        </w:rPr>
      </w:pPr>
      <w:r w:rsidRPr="00005316">
        <w:rPr>
          <w:rFonts w:ascii="Times New Roman" w:hAnsi="Times New Roman" w:cs="Times New Roman"/>
          <w:b/>
          <w:bCs/>
        </w:rPr>
        <w:t>Supplemental Materials</w:t>
      </w:r>
    </w:p>
    <w:p w14:paraId="2FC37368" w14:textId="0174FBF0" w:rsidR="002F32DE" w:rsidRPr="00005316" w:rsidRDefault="002F32DE" w:rsidP="002F32DE">
      <w:pPr>
        <w:rPr>
          <w:rFonts w:ascii="Times New Roman" w:hAnsi="Times New Roman" w:cs="Times New Roman"/>
          <w:b/>
          <w:bCs/>
        </w:rPr>
      </w:pPr>
      <w:r w:rsidRPr="00005316">
        <w:rPr>
          <w:rFonts w:ascii="Times New Roman" w:hAnsi="Times New Roman" w:cs="Times New Roman"/>
          <w:b/>
          <w:bCs/>
        </w:rPr>
        <w:t>Inflammatory profiles of transdiagnostic dimensions</w:t>
      </w:r>
      <w:r w:rsidR="00005316" w:rsidRPr="00005316">
        <w:rPr>
          <w:rFonts w:ascii="Times New Roman" w:hAnsi="Times New Roman" w:cs="Times New Roman"/>
          <w:b/>
          <w:bCs/>
        </w:rPr>
        <w:t xml:space="preserve"> in healthy females</w:t>
      </w:r>
    </w:p>
    <w:p w14:paraId="782F3724" w14:textId="77777777" w:rsidR="002F32DE" w:rsidRPr="00005316" w:rsidRDefault="002F32DE" w:rsidP="00414436">
      <w:pPr>
        <w:rPr>
          <w:rFonts w:ascii="Times New Roman" w:hAnsi="Times New Roman" w:cs="Times New Roman"/>
        </w:rPr>
      </w:pPr>
    </w:p>
    <w:p w14:paraId="28AE64C4" w14:textId="3A94708B" w:rsidR="00005316" w:rsidRPr="00005316" w:rsidRDefault="00005316" w:rsidP="00414436">
      <w:pPr>
        <w:spacing w:after="160"/>
        <w:rPr>
          <w:rFonts w:ascii="Times New Roman" w:hAnsi="Times New Roman" w:cs="Times New Roman"/>
        </w:rPr>
      </w:pPr>
      <w:r w:rsidRPr="00005316">
        <w:rPr>
          <w:rFonts w:ascii="Times New Roman" w:hAnsi="Times New Roman" w:cs="Times New Roman"/>
        </w:rPr>
        <w:t>Alicia J. Smith</w:t>
      </w:r>
      <w:r w:rsidRPr="00005316">
        <w:rPr>
          <w:rFonts w:ascii="Times New Roman" w:hAnsi="Times New Roman" w:cs="Times New Roman"/>
          <w:vertAlign w:val="superscript"/>
        </w:rPr>
        <w:t>*</w:t>
      </w:r>
      <w:r w:rsidRPr="00005316">
        <w:rPr>
          <w:rFonts w:ascii="Times New Roman" w:hAnsi="Times New Roman" w:cs="Times New Roman"/>
        </w:rPr>
        <w:t xml:space="preserve">, Stacey </w:t>
      </w:r>
      <w:r w:rsidR="00172E8F">
        <w:rPr>
          <w:rFonts w:ascii="Times New Roman" w:hAnsi="Times New Roman" w:cs="Times New Roman"/>
        </w:rPr>
        <w:t xml:space="preserve">L. </w:t>
      </w:r>
      <w:r w:rsidRPr="00005316">
        <w:rPr>
          <w:rFonts w:ascii="Times New Roman" w:hAnsi="Times New Roman" w:cs="Times New Roman"/>
        </w:rPr>
        <w:t>Kigar</w:t>
      </w:r>
      <w:r w:rsidRPr="00005316">
        <w:rPr>
          <w:rFonts w:ascii="Times New Roman" w:hAnsi="Times New Roman" w:cs="Times New Roman"/>
          <w:vertAlign w:val="superscript"/>
        </w:rPr>
        <w:t>*</w:t>
      </w:r>
      <w:r w:rsidRPr="00005316">
        <w:rPr>
          <w:rFonts w:ascii="Times New Roman" w:hAnsi="Times New Roman" w:cs="Times New Roman"/>
        </w:rPr>
        <w:t>, Quentin Dercon, Mary-Ellen Lynall</w:t>
      </w:r>
      <w:r w:rsidRPr="00005316">
        <w:rPr>
          <w:rFonts w:ascii="Times New Roman" w:hAnsi="Times New Roman" w:cs="Times New Roman"/>
          <w:iCs/>
        </w:rPr>
        <w:t>,</w:t>
      </w:r>
      <w:r w:rsidRPr="00005316">
        <w:rPr>
          <w:rFonts w:ascii="Times New Roman" w:hAnsi="Times New Roman" w:cs="Times New Roman"/>
        </w:rPr>
        <w:t xml:space="preserve"> Konstantinos Ioannidis, Muzaffer Kaser, Caitlin Hitchcock, Tim Dalgleish &amp; Camilla L. Nord </w:t>
      </w:r>
    </w:p>
    <w:p w14:paraId="1421BDF5" w14:textId="77777777" w:rsidR="00D420EF" w:rsidRPr="00005316" w:rsidRDefault="00D420EF" w:rsidP="002F32DE">
      <w:pPr>
        <w:rPr>
          <w:rFonts w:ascii="Times New Roman" w:hAnsi="Times New Roman" w:cs="Times New Roman"/>
        </w:rPr>
      </w:pPr>
    </w:p>
    <w:p w14:paraId="66D2C572" w14:textId="70C262CA" w:rsidR="00A2468C" w:rsidRDefault="00A2468C" w:rsidP="00A2468C">
      <w:pPr>
        <w:rPr>
          <w:rFonts w:ascii="Times New Roman" w:hAnsi="Times New Roman" w:cs="Times New Roman"/>
        </w:rPr>
      </w:pPr>
      <w:r w:rsidRPr="00005316">
        <w:rPr>
          <w:rFonts w:ascii="Times New Roman" w:hAnsi="Times New Roman" w:cs="Times New Roman"/>
        </w:rPr>
        <w:t>*Joint first author</w:t>
      </w:r>
    </w:p>
    <w:p w14:paraId="55576063" w14:textId="77777777" w:rsidR="00B60DB6" w:rsidRDefault="00B60DB6" w:rsidP="00A2468C">
      <w:pPr>
        <w:rPr>
          <w:rFonts w:ascii="Times New Roman" w:hAnsi="Times New Roman" w:cs="Times New Roman"/>
        </w:rPr>
      </w:pPr>
    </w:p>
    <w:p w14:paraId="7FFDB916" w14:textId="12164AF6" w:rsidR="00B60DB6" w:rsidRPr="00FB7909" w:rsidRDefault="00B60DB6" w:rsidP="00B60DB6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B7909">
        <w:rPr>
          <w:rFonts w:ascii="Times New Roman" w:hAnsi="Times New Roman" w:cs="Times New Roman"/>
          <w:b/>
          <w:bCs/>
          <w:color w:val="000000" w:themeColor="text1"/>
        </w:rPr>
        <w:t xml:space="preserve">Supplemental Table S1. </w:t>
      </w:r>
      <w:r w:rsidR="00FB7909" w:rsidRPr="00FB7909">
        <w:rPr>
          <w:rFonts w:ascii="Times New Roman" w:hAnsi="Times New Roman" w:cs="Times New Roman"/>
          <w:color w:val="000000" w:themeColor="text1"/>
        </w:rPr>
        <w:t>Imprecision data showing cytokine mean (</w:t>
      </w:r>
      <w:proofErr w:type="spellStart"/>
      <w:r w:rsidR="00FB7909" w:rsidRPr="00FB7909">
        <w:rPr>
          <w:rFonts w:ascii="Times New Roman" w:hAnsi="Times New Roman" w:cs="Times New Roman"/>
          <w:color w:val="000000" w:themeColor="text1"/>
        </w:rPr>
        <w:t>pg</w:t>
      </w:r>
      <w:proofErr w:type="spellEnd"/>
      <w:r w:rsidR="00FB7909" w:rsidRPr="00FB7909">
        <w:rPr>
          <w:rFonts w:ascii="Times New Roman" w:hAnsi="Times New Roman" w:cs="Times New Roman"/>
          <w:color w:val="000000" w:themeColor="text1"/>
        </w:rPr>
        <w:t xml:space="preserve">/ml) and inter-assay coefficient variation (CV) values derived from controls run across dozens of </w:t>
      </w:r>
      <w:proofErr w:type="spellStart"/>
      <w:r w:rsidR="00FB7909" w:rsidRPr="00FB7909">
        <w:rPr>
          <w:rFonts w:ascii="Times New Roman" w:hAnsi="Times New Roman" w:cs="Times New Roman"/>
          <w:color w:val="000000" w:themeColor="text1"/>
        </w:rPr>
        <w:t>MesoScale</w:t>
      </w:r>
      <w:proofErr w:type="spellEnd"/>
      <w:r w:rsidR="00FB7909" w:rsidRPr="00FB7909">
        <w:rPr>
          <w:rFonts w:ascii="Times New Roman" w:hAnsi="Times New Roman" w:cs="Times New Roman"/>
          <w:color w:val="000000" w:themeColor="text1"/>
        </w:rPr>
        <w:t xml:space="preserve"> Discovery Human 10-plex </w:t>
      </w:r>
      <w:proofErr w:type="spellStart"/>
      <w:r w:rsidR="00FB7909" w:rsidRPr="00FB7909">
        <w:rPr>
          <w:rFonts w:ascii="Times New Roman" w:hAnsi="Times New Roman" w:cs="Times New Roman"/>
          <w:color w:val="000000" w:themeColor="text1"/>
        </w:rPr>
        <w:t>ProInflammatory</w:t>
      </w:r>
      <w:proofErr w:type="spellEnd"/>
      <w:r w:rsidR="00FB7909" w:rsidRPr="00FB7909">
        <w:rPr>
          <w:rFonts w:ascii="Times New Roman" w:hAnsi="Times New Roman" w:cs="Times New Roman"/>
          <w:color w:val="000000" w:themeColor="text1"/>
        </w:rPr>
        <w:t xml:space="preserve"> Cytokine panel assays.</w:t>
      </w:r>
    </w:p>
    <w:p w14:paraId="3574CF13" w14:textId="43B2732F" w:rsidR="00B60DB6" w:rsidRDefault="00B60DB6" w:rsidP="00A2468C">
      <w:pPr>
        <w:rPr>
          <w:rFonts w:ascii="Times New Roman" w:hAnsi="Times New Roman" w:cs="Times New Roman"/>
        </w:rPr>
      </w:pP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994"/>
        <w:gridCol w:w="1217"/>
        <w:gridCol w:w="1128"/>
        <w:gridCol w:w="1217"/>
        <w:gridCol w:w="1128"/>
        <w:gridCol w:w="1217"/>
        <w:gridCol w:w="1125"/>
      </w:tblGrid>
      <w:tr w:rsidR="00B60DB6" w:rsidRPr="00B60DB6" w14:paraId="78223942" w14:textId="77777777" w:rsidTr="00B60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</w:tcPr>
          <w:p w14:paraId="143FAA4B" w14:textId="77777777" w:rsidR="00B60DB6" w:rsidRPr="00B60DB6" w:rsidRDefault="00B60DB6" w:rsidP="007949DF">
            <w:pPr>
              <w:jc w:val="right"/>
              <w:rPr>
                <w:rFonts w:ascii="Arial" w:hAnsi="Arial" w:cs="Arial"/>
                <w:bCs w:val="0"/>
              </w:rPr>
            </w:pPr>
            <w:r w:rsidRPr="00B60DB6">
              <w:rPr>
                <w:rFonts w:ascii="Arial" w:hAnsi="Arial" w:cs="Arial"/>
                <w:bCs w:val="0"/>
              </w:rPr>
              <w:t>Analyte</w:t>
            </w:r>
          </w:p>
        </w:tc>
        <w:tc>
          <w:tcPr>
            <w:tcW w:w="674" w:type="pct"/>
          </w:tcPr>
          <w:p w14:paraId="6974C886" w14:textId="77777777" w:rsidR="00B60DB6" w:rsidRPr="00B60DB6" w:rsidRDefault="00B60DB6" w:rsidP="007949DF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B60DB6">
              <w:rPr>
                <w:rFonts w:ascii="Arial" w:hAnsi="Arial" w:cs="Arial"/>
                <w:bCs w:val="0"/>
              </w:rPr>
              <w:t>Mean</w:t>
            </w:r>
          </w:p>
        </w:tc>
        <w:tc>
          <w:tcPr>
            <w:tcW w:w="625" w:type="pct"/>
          </w:tcPr>
          <w:p w14:paraId="403DAF3F" w14:textId="77777777" w:rsidR="00B60DB6" w:rsidRPr="00B60DB6" w:rsidRDefault="00B60DB6" w:rsidP="007949DF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B60DB6">
              <w:rPr>
                <w:rFonts w:ascii="Arial" w:hAnsi="Arial" w:cs="Arial"/>
                <w:bCs w:val="0"/>
              </w:rPr>
              <w:t>%CV</w:t>
            </w:r>
          </w:p>
        </w:tc>
        <w:tc>
          <w:tcPr>
            <w:tcW w:w="674" w:type="pct"/>
          </w:tcPr>
          <w:p w14:paraId="1978D350" w14:textId="77777777" w:rsidR="00B60DB6" w:rsidRPr="00B60DB6" w:rsidRDefault="00B60DB6" w:rsidP="007949DF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B60DB6">
              <w:rPr>
                <w:rFonts w:ascii="Arial" w:hAnsi="Arial" w:cs="Arial"/>
                <w:bCs w:val="0"/>
              </w:rPr>
              <w:t>Mean</w:t>
            </w:r>
          </w:p>
        </w:tc>
        <w:tc>
          <w:tcPr>
            <w:tcW w:w="625" w:type="pct"/>
          </w:tcPr>
          <w:p w14:paraId="4B4F6C38" w14:textId="77777777" w:rsidR="00B60DB6" w:rsidRPr="00B60DB6" w:rsidRDefault="00B60DB6" w:rsidP="007949DF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B60DB6">
              <w:rPr>
                <w:rFonts w:ascii="Arial" w:hAnsi="Arial" w:cs="Arial"/>
                <w:bCs w:val="0"/>
              </w:rPr>
              <w:t>%CV</w:t>
            </w:r>
          </w:p>
        </w:tc>
        <w:tc>
          <w:tcPr>
            <w:tcW w:w="674" w:type="pct"/>
          </w:tcPr>
          <w:p w14:paraId="40F7771C" w14:textId="77777777" w:rsidR="00B60DB6" w:rsidRPr="00B60DB6" w:rsidRDefault="00B60DB6" w:rsidP="007949DF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B60DB6">
              <w:rPr>
                <w:rFonts w:ascii="Arial" w:hAnsi="Arial" w:cs="Arial"/>
                <w:bCs w:val="0"/>
              </w:rPr>
              <w:t>Mean</w:t>
            </w:r>
          </w:p>
        </w:tc>
        <w:tc>
          <w:tcPr>
            <w:tcW w:w="625" w:type="pct"/>
          </w:tcPr>
          <w:p w14:paraId="70A1540C" w14:textId="77777777" w:rsidR="00B60DB6" w:rsidRPr="00B60DB6" w:rsidRDefault="00B60DB6" w:rsidP="007949DF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B60DB6">
              <w:rPr>
                <w:rFonts w:ascii="Arial" w:hAnsi="Arial" w:cs="Arial"/>
                <w:bCs w:val="0"/>
              </w:rPr>
              <w:t>%CV</w:t>
            </w:r>
          </w:p>
        </w:tc>
      </w:tr>
      <w:tr w:rsidR="00B60DB6" w:rsidRPr="00B60DB6" w14:paraId="43E28404" w14:textId="77777777" w:rsidTr="00B6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</w:tcPr>
          <w:p w14:paraId="53FB7E34" w14:textId="77777777" w:rsidR="00B60DB6" w:rsidRPr="00B60DB6" w:rsidRDefault="00B60DB6" w:rsidP="007949DF">
            <w:pPr>
              <w:jc w:val="right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IFN - ɣ</w:t>
            </w:r>
          </w:p>
        </w:tc>
        <w:tc>
          <w:tcPr>
            <w:tcW w:w="674" w:type="pct"/>
          </w:tcPr>
          <w:p w14:paraId="72257A03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22.9</w:t>
            </w:r>
          </w:p>
        </w:tc>
        <w:tc>
          <w:tcPr>
            <w:tcW w:w="625" w:type="pct"/>
          </w:tcPr>
          <w:p w14:paraId="22C6BF3A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9.91</w:t>
            </w:r>
          </w:p>
        </w:tc>
        <w:tc>
          <w:tcPr>
            <w:tcW w:w="674" w:type="pct"/>
          </w:tcPr>
          <w:p w14:paraId="3DA2CA65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86.8</w:t>
            </w:r>
          </w:p>
        </w:tc>
        <w:tc>
          <w:tcPr>
            <w:tcW w:w="625" w:type="pct"/>
          </w:tcPr>
          <w:p w14:paraId="293B529E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5.38</w:t>
            </w:r>
          </w:p>
        </w:tc>
        <w:tc>
          <w:tcPr>
            <w:tcW w:w="674" w:type="pct"/>
          </w:tcPr>
          <w:p w14:paraId="63DD4DA4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327</w:t>
            </w:r>
          </w:p>
        </w:tc>
        <w:tc>
          <w:tcPr>
            <w:tcW w:w="625" w:type="pct"/>
          </w:tcPr>
          <w:p w14:paraId="3BF8690A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4.39</w:t>
            </w:r>
          </w:p>
        </w:tc>
      </w:tr>
      <w:tr w:rsidR="00B60DB6" w:rsidRPr="00B60DB6" w14:paraId="55B08DA7" w14:textId="77777777" w:rsidTr="00B60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</w:tcPr>
          <w:p w14:paraId="63EF700F" w14:textId="77777777" w:rsidR="00B60DB6" w:rsidRPr="00B60DB6" w:rsidRDefault="00B60DB6" w:rsidP="007949DF">
            <w:pPr>
              <w:jc w:val="right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IL - 1β</w:t>
            </w:r>
          </w:p>
        </w:tc>
        <w:tc>
          <w:tcPr>
            <w:tcW w:w="674" w:type="pct"/>
          </w:tcPr>
          <w:p w14:paraId="73AACAC9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7.8</w:t>
            </w:r>
          </w:p>
        </w:tc>
        <w:tc>
          <w:tcPr>
            <w:tcW w:w="625" w:type="pct"/>
          </w:tcPr>
          <w:p w14:paraId="7A326AF7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9.79</w:t>
            </w:r>
          </w:p>
        </w:tc>
        <w:tc>
          <w:tcPr>
            <w:tcW w:w="674" w:type="pct"/>
          </w:tcPr>
          <w:p w14:paraId="7B3E7FC9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30.9</w:t>
            </w:r>
          </w:p>
        </w:tc>
        <w:tc>
          <w:tcPr>
            <w:tcW w:w="625" w:type="pct"/>
          </w:tcPr>
          <w:p w14:paraId="27B93E2D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7.42</w:t>
            </w:r>
          </w:p>
        </w:tc>
        <w:tc>
          <w:tcPr>
            <w:tcW w:w="674" w:type="pct"/>
          </w:tcPr>
          <w:p w14:paraId="08931D71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24</w:t>
            </w:r>
          </w:p>
        </w:tc>
        <w:tc>
          <w:tcPr>
            <w:tcW w:w="625" w:type="pct"/>
          </w:tcPr>
          <w:p w14:paraId="0EDD2A68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7.21</w:t>
            </w:r>
          </w:p>
        </w:tc>
      </w:tr>
      <w:tr w:rsidR="00B60DB6" w:rsidRPr="00B60DB6" w14:paraId="0A27DCBE" w14:textId="77777777" w:rsidTr="00B6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</w:tcPr>
          <w:p w14:paraId="71373082" w14:textId="77777777" w:rsidR="00B60DB6" w:rsidRPr="00B60DB6" w:rsidRDefault="00B60DB6" w:rsidP="007949DF">
            <w:pPr>
              <w:jc w:val="right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IL – 2</w:t>
            </w:r>
          </w:p>
        </w:tc>
        <w:tc>
          <w:tcPr>
            <w:tcW w:w="674" w:type="pct"/>
          </w:tcPr>
          <w:p w14:paraId="6D4CDA31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22.5</w:t>
            </w:r>
          </w:p>
        </w:tc>
        <w:tc>
          <w:tcPr>
            <w:tcW w:w="625" w:type="pct"/>
          </w:tcPr>
          <w:p w14:paraId="385B8A74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9.37</w:t>
            </w:r>
          </w:p>
        </w:tc>
        <w:tc>
          <w:tcPr>
            <w:tcW w:w="674" w:type="pct"/>
          </w:tcPr>
          <w:p w14:paraId="2ADB5956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89.5</w:t>
            </w:r>
          </w:p>
        </w:tc>
        <w:tc>
          <w:tcPr>
            <w:tcW w:w="625" w:type="pct"/>
          </w:tcPr>
          <w:p w14:paraId="3BFEFFE0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7.34</w:t>
            </w:r>
          </w:p>
        </w:tc>
        <w:tc>
          <w:tcPr>
            <w:tcW w:w="674" w:type="pct"/>
          </w:tcPr>
          <w:p w14:paraId="40AB00BA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348</w:t>
            </w:r>
          </w:p>
        </w:tc>
        <w:tc>
          <w:tcPr>
            <w:tcW w:w="625" w:type="pct"/>
          </w:tcPr>
          <w:p w14:paraId="7B47BCED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7.18</w:t>
            </w:r>
          </w:p>
        </w:tc>
      </w:tr>
      <w:tr w:rsidR="00B60DB6" w:rsidRPr="00B60DB6" w14:paraId="5D1FEA6E" w14:textId="77777777" w:rsidTr="00B60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</w:tcPr>
          <w:p w14:paraId="364C1641" w14:textId="77777777" w:rsidR="00B60DB6" w:rsidRPr="00B60DB6" w:rsidRDefault="00B60DB6" w:rsidP="007949DF">
            <w:pPr>
              <w:jc w:val="right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IL – 4</w:t>
            </w:r>
          </w:p>
        </w:tc>
        <w:tc>
          <w:tcPr>
            <w:tcW w:w="674" w:type="pct"/>
          </w:tcPr>
          <w:p w14:paraId="1FFE7C0E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3.7</w:t>
            </w:r>
          </w:p>
        </w:tc>
        <w:tc>
          <w:tcPr>
            <w:tcW w:w="625" w:type="pct"/>
          </w:tcPr>
          <w:p w14:paraId="00E9E0A8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4.33</w:t>
            </w:r>
          </w:p>
        </w:tc>
        <w:tc>
          <w:tcPr>
            <w:tcW w:w="674" w:type="pct"/>
          </w:tcPr>
          <w:p w14:paraId="275C5005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4.5</w:t>
            </w:r>
          </w:p>
        </w:tc>
        <w:tc>
          <w:tcPr>
            <w:tcW w:w="625" w:type="pct"/>
          </w:tcPr>
          <w:p w14:paraId="1B769222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1.33</w:t>
            </w:r>
          </w:p>
        </w:tc>
        <w:tc>
          <w:tcPr>
            <w:tcW w:w="674" w:type="pct"/>
          </w:tcPr>
          <w:p w14:paraId="2ED0D7D0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55.2</w:t>
            </w:r>
          </w:p>
        </w:tc>
        <w:tc>
          <w:tcPr>
            <w:tcW w:w="625" w:type="pct"/>
          </w:tcPr>
          <w:p w14:paraId="1CF42443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2.93</w:t>
            </w:r>
          </w:p>
        </w:tc>
      </w:tr>
      <w:tr w:rsidR="00B60DB6" w:rsidRPr="00B60DB6" w14:paraId="197E5188" w14:textId="77777777" w:rsidTr="00B6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</w:tcPr>
          <w:p w14:paraId="2C71561E" w14:textId="77777777" w:rsidR="00B60DB6" w:rsidRPr="00B60DB6" w:rsidRDefault="00B60DB6" w:rsidP="007949DF">
            <w:pPr>
              <w:jc w:val="right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IL – 6</w:t>
            </w:r>
          </w:p>
        </w:tc>
        <w:tc>
          <w:tcPr>
            <w:tcW w:w="674" w:type="pct"/>
          </w:tcPr>
          <w:p w14:paraId="13017818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0.4</w:t>
            </w:r>
          </w:p>
        </w:tc>
        <w:tc>
          <w:tcPr>
            <w:tcW w:w="625" w:type="pct"/>
          </w:tcPr>
          <w:p w14:paraId="3A68F73A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0.69</w:t>
            </w:r>
          </w:p>
        </w:tc>
        <w:tc>
          <w:tcPr>
            <w:tcW w:w="674" w:type="pct"/>
          </w:tcPr>
          <w:p w14:paraId="67E142FC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38.5</w:t>
            </w:r>
          </w:p>
        </w:tc>
        <w:tc>
          <w:tcPr>
            <w:tcW w:w="625" w:type="pct"/>
          </w:tcPr>
          <w:p w14:paraId="47D3B25C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7.85</w:t>
            </w:r>
          </w:p>
        </w:tc>
        <w:tc>
          <w:tcPr>
            <w:tcW w:w="674" w:type="pct"/>
          </w:tcPr>
          <w:p w14:paraId="1F6E5415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55</w:t>
            </w:r>
          </w:p>
        </w:tc>
        <w:tc>
          <w:tcPr>
            <w:tcW w:w="625" w:type="pct"/>
          </w:tcPr>
          <w:p w14:paraId="669C693E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8.94</w:t>
            </w:r>
          </w:p>
        </w:tc>
      </w:tr>
      <w:tr w:rsidR="00B60DB6" w:rsidRPr="00B60DB6" w14:paraId="28404EE1" w14:textId="77777777" w:rsidTr="00B60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</w:tcPr>
          <w:p w14:paraId="1E0A985D" w14:textId="77777777" w:rsidR="00B60DB6" w:rsidRPr="00B60DB6" w:rsidRDefault="00B60DB6" w:rsidP="007949DF">
            <w:pPr>
              <w:jc w:val="right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IL – 8</w:t>
            </w:r>
          </w:p>
        </w:tc>
        <w:tc>
          <w:tcPr>
            <w:tcW w:w="674" w:type="pct"/>
          </w:tcPr>
          <w:p w14:paraId="1783E5FA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8.1</w:t>
            </w:r>
          </w:p>
        </w:tc>
        <w:tc>
          <w:tcPr>
            <w:tcW w:w="625" w:type="pct"/>
          </w:tcPr>
          <w:p w14:paraId="3A1A7885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7.72</w:t>
            </w:r>
          </w:p>
        </w:tc>
        <w:tc>
          <w:tcPr>
            <w:tcW w:w="674" w:type="pct"/>
          </w:tcPr>
          <w:p w14:paraId="248E51D9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31.4</w:t>
            </w:r>
          </w:p>
        </w:tc>
        <w:tc>
          <w:tcPr>
            <w:tcW w:w="625" w:type="pct"/>
          </w:tcPr>
          <w:p w14:paraId="02E6A8E9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6.20</w:t>
            </w:r>
          </w:p>
        </w:tc>
        <w:tc>
          <w:tcPr>
            <w:tcW w:w="674" w:type="pct"/>
          </w:tcPr>
          <w:p w14:paraId="65EA9329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24</w:t>
            </w:r>
          </w:p>
        </w:tc>
        <w:tc>
          <w:tcPr>
            <w:tcW w:w="625" w:type="pct"/>
          </w:tcPr>
          <w:p w14:paraId="731C85A7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5.90</w:t>
            </w:r>
          </w:p>
        </w:tc>
      </w:tr>
      <w:tr w:rsidR="00B60DB6" w:rsidRPr="00B60DB6" w14:paraId="75B124DA" w14:textId="77777777" w:rsidTr="00B6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</w:tcPr>
          <w:p w14:paraId="461EE747" w14:textId="77777777" w:rsidR="00B60DB6" w:rsidRPr="00B60DB6" w:rsidRDefault="00B60DB6" w:rsidP="007949DF">
            <w:pPr>
              <w:jc w:val="right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IL – 10</w:t>
            </w:r>
          </w:p>
        </w:tc>
        <w:tc>
          <w:tcPr>
            <w:tcW w:w="674" w:type="pct"/>
          </w:tcPr>
          <w:p w14:paraId="2A9B6AF5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5.1</w:t>
            </w:r>
          </w:p>
        </w:tc>
        <w:tc>
          <w:tcPr>
            <w:tcW w:w="625" w:type="pct"/>
          </w:tcPr>
          <w:p w14:paraId="2762FC84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0.78</w:t>
            </w:r>
          </w:p>
        </w:tc>
        <w:tc>
          <w:tcPr>
            <w:tcW w:w="674" w:type="pct"/>
          </w:tcPr>
          <w:p w14:paraId="1B7E20AF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20.1</w:t>
            </w:r>
          </w:p>
        </w:tc>
        <w:tc>
          <w:tcPr>
            <w:tcW w:w="625" w:type="pct"/>
          </w:tcPr>
          <w:p w14:paraId="50B88D0D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9.69</w:t>
            </w:r>
          </w:p>
        </w:tc>
        <w:tc>
          <w:tcPr>
            <w:tcW w:w="674" w:type="pct"/>
          </w:tcPr>
          <w:p w14:paraId="5307FD65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78.8</w:t>
            </w:r>
          </w:p>
        </w:tc>
        <w:tc>
          <w:tcPr>
            <w:tcW w:w="625" w:type="pct"/>
          </w:tcPr>
          <w:p w14:paraId="7490E514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8.04</w:t>
            </w:r>
          </w:p>
        </w:tc>
      </w:tr>
      <w:tr w:rsidR="00B60DB6" w:rsidRPr="00B60DB6" w14:paraId="0FED1D63" w14:textId="77777777" w:rsidTr="00B60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</w:tcPr>
          <w:p w14:paraId="27DFB150" w14:textId="77777777" w:rsidR="00B60DB6" w:rsidRPr="00B60DB6" w:rsidRDefault="00B60DB6" w:rsidP="007949DF">
            <w:pPr>
              <w:jc w:val="right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IL – 12p70</w:t>
            </w:r>
          </w:p>
        </w:tc>
        <w:tc>
          <w:tcPr>
            <w:tcW w:w="674" w:type="pct"/>
          </w:tcPr>
          <w:p w14:paraId="4BA2161D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7.1</w:t>
            </w:r>
          </w:p>
        </w:tc>
        <w:tc>
          <w:tcPr>
            <w:tcW w:w="625" w:type="pct"/>
          </w:tcPr>
          <w:p w14:paraId="24373E63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4.97</w:t>
            </w:r>
          </w:p>
        </w:tc>
        <w:tc>
          <w:tcPr>
            <w:tcW w:w="674" w:type="pct"/>
          </w:tcPr>
          <w:p w14:paraId="76612C5C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27.9</w:t>
            </w:r>
          </w:p>
        </w:tc>
        <w:tc>
          <w:tcPr>
            <w:tcW w:w="625" w:type="pct"/>
          </w:tcPr>
          <w:p w14:paraId="08EFC1CE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1.96</w:t>
            </w:r>
          </w:p>
        </w:tc>
        <w:tc>
          <w:tcPr>
            <w:tcW w:w="674" w:type="pct"/>
          </w:tcPr>
          <w:p w14:paraId="70EAC364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09</w:t>
            </w:r>
          </w:p>
        </w:tc>
        <w:tc>
          <w:tcPr>
            <w:tcW w:w="625" w:type="pct"/>
          </w:tcPr>
          <w:p w14:paraId="7956BF12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2.25</w:t>
            </w:r>
          </w:p>
        </w:tc>
      </w:tr>
      <w:tr w:rsidR="00B60DB6" w:rsidRPr="00B60DB6" w14:paraId="0D9EFD39" w14:textId="77777777" w:rsidTr="00B6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</w:tcPr>
          <w:p w14:paraId="168D1E95" w14:textId="77777777" w:rsidR="00B60DB6" w:rsidRPr="00B60DB6" w:rsidRDefault="00B60DB6" w:rsidP="007949DF">
            <w:pPr>
              <w:jc w:val="right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IL – 13</w:t>
            </w:r>
          </w:p>
        </w:tc>
        <w:tc>
          <w:tcPr>
            <w:tcW w:w="674" w:type="pct"/>
          </w:tcPr>
          <w:p w14:paraId="3EDAF5C6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5.6</w:t>
            </w:r>
          </w:p>
        </w:tc>
        <w:tc>
          <w:tcPr>
            <w:tcW w:w="625" w:type="pct"/>
          </w:tcPr>
          <w:p w14:paraId="711376E2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3.62</w:t>
            </w:r>
          </w:p>
        </w:tc>
        <w:tc>
          <w:tcPr>
            <w:tcW w:w="674" w:type="pct"/>
          </w:tcPr>
          <w:p w14:paraId="12C4A0A9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9.6</w:t>
            </w:r>
          </w:p>
        </w:tc>
        <w:tc>
          <w:tcPr>
            <w:tcW w:w="625" w:type="pct"/>
          </w:tcPr>
          <w:p w14:paraId="1C541DBB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8.43</w:t>
            </w:r>
          </w:p>
        </w:tc>
        <w:tc>
          <w:tcPr>
            <w:tcW w:w="674" w:type="pct"/>
          </w:tcPr>
          <w:p w14:paraId="62055A76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87</w:t>
            </w:r>
          </w:p>
        </w:tc>
        <w:tc>
          <w:tcPr>
            <w:tcW w:w="625" w:type="pct"/>
          </w:tcPr>
          <w:p w14:paraId="026C3E4F" w14:textId="77777777" w:rsidR="00B60DB6" w:rsidRPr="00B60DB6" w:rsidRDefault="00B60DB6" w:rsidP="007949D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8.30</w:t>
            </w:r>
          </w:p>
        </w:tc>
      </w:tr>
      <w:tr w:rsidR="00B60DB6" w:rsidRPr="00B60DB6" w14:paraId="4D723D4B" w14:textId="77777777" w:rsidTr="00B60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</w:tcPr>
          <w:p w14:paraId="276520BE" w14:textId="77777777" w:rsidR="00B60DB6" w:rsidRPr="00B60DB6" w:rsidRDefault="00B60DB6" w:rsidP="007949DF">
            <w:pPr>
              <w:jc w:val="right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TNF - α</w:t>
            </w:r>
          </w:p>
        </w:tc>
        <w:tc>
          <w:tcPr>
            <w:tcW w:w="674" w:type="pct"/>
          </w:tcPr>
          <w:p w14:paraId="6DA5E9DE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3.9</w:t>
            </w:r>
          </w:p>
        </w:tc>
        <w:tc>
          <w:tcPr>
            <w:tcW w:w="625" w:type="pct"/>
          </w:tcPr>
          <w:p w14:paraId="1109E97B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3.07</w:t>
            </w:r>
          </w:p>
        </w:tc>
        <w:tc>
          <w:tcPr>
            <w:tcW w:w="674" w:type="pct"/>
          </w:tcPr>
          <w:p w14:paraId="444EC284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5.0</w:t>
            </w:r>
          </w:p>
        </w:tc>
        <w:tc>
          <w:tcPr>
            <w:tcW w:w="625" w:type="pct"/>
          </w:tcPr>
          <w:p w14:paraId="1C890996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11.01</w:t>
            </w:r>
          </w:p>
        </w:tc>
        <w:tc>
          <w:tcPr>
            <w:tcW w:w="674" w:type="pct"/>
          </w:tcPr>
          <w:p w14:paraId="50418BD8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60.6</w:t>
            </w:r>
          </w:p>
        </w:tc>
        <w:tc>
          <w:tcPr>
            <w:tcW w:w="625" w:type="pct"/>
          </w:tcPr>
          <w:p w14:paraId="7D9EBAD3" w14:textId="77777777" w:rsidR="00B60DB6" w:rsidRPr="00B60DB6" w:rsidRDefault="00B60DB6" w:rsidP="007949D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60DB6">
              <w:rPr>
                <w:rFonts w:ascii="Arial" w:hAnsi="Arial" w:cs="Arial"/>
                <w:bCs/>
              </w:rPr>
              <w:t>8.86</w:t>
            </w:r>
          </w:p>
        </w:tc>
      </w:tr>
    </w:tbl>
    <w:p w14:paraId="61E11DC3" w14:textId="77777777" w:rsidR="00B60DB6" w:rsidRPr="00005316" w:rsidRDefault="00B60DB6" w:rsidP="00A2468C">
      <w:pPr>
        <w:rPr>
          <w:rFonts w:ascii="Times New Roman" w:hAnsi="Times New Roman" w:cs="Times New Roman"/>
        </w:rPr>
      </w:pPr>
    </w:p>
    <w:p w14:paraId="1C5687D7" w14:textId="77777777" w:rsidR="005128FE" w:rsidRPr="00005316" w:rsidRDefault="005128FE" w:rsidP="00A2468C">
      <w:pPr>
        <w:rPr>
          <w:rFonts w:ascii="Times New Roman" w:hAnsi="Times New Roman" w:cs="Times New Roman"/>
        </w:rPr>
      </w:pPr>
    </w:p>
    <w:p w14:paraId="23EB59A8" w14:textId="39B52DE0" w:rsidR="005128FE" w:rsidRPr="00005316" w:rsidRDefault="005128FE" w:rsidP="005128FE">
      <w:pPr>
        <w:rPr>
          <w:rFonts w:ascii="Times New Roman" w:hAnsi="Times New Roman" w:cs="Times New Roman"/>
        </w:rPr>
      </w:pPr>
      <w:r w:rsidRPr="00005316">
        <w:rPr>
          <w:rFonts w:ascii="Times New Roman" w:hAnsi="Times New Roman" w:cs="Times New Roman"/>
          <w:b/>
          <w:bCs/>
        </w:rPr>
        <w:t>Supplement</w:t>
      </w:r>
      <w:r w:rsidR="00826158" w:rsidRPr="00005316">
        <w:rPr>
          <w:rFonts w:ascii="Times New Roman" w:hAnsi="Times New Roman" w:cs="Times New Roman"/>
          <w:b/>
          <w:bCs/>
        </w:rPr>
        <w:t>a</w:t>
      </w:r>
      <w:r w:rsidRPr="00005316">
        <w:rPr>
          <w:rFonts w:ascii="Times New Roman" w:hAnsi="Times New Roman" w:cs="Times New Roman"/>
          <w:b/>
          <w:bCs/>
        </w:rPr>
        <w:t xml:space="preserve">l Table </w:t>
      </w:r>
      <w:r w:rsidR="00005316">
        <w:rPr>
          <w:rFonts w:ascii="Times New Roman" w:hAnsi="Times New Roman" w:cs="Times New Roman"/>
          <w:b/>
          <w:bCs/>
        </w:rPr>
        <w:t>S</w:t>
      </w:r>
      <w:r w:rsidR="00B60DB6">
        <w:rPr>
          <w:rFonts w:ascii="Times New Roman" w:hAnsi="Times New Roman" w:cs="Times New Roman"/>
          <w:b/>
          <w:bCs/>
        </w:rPr>
        <w:t>2</w:t>
      </w:r>
      <w:r w:rsidRPr="00005316">
        <w:rPr>
          <w:rFonts w:ascii="Times New Roman" w:hAnsi="Times New Roman" w:cs="Times New Roman"/>
          <w:b/>
          <w:bCs/>
        </w:rPr>
        <w:t xml:space="preserve">. </w:t>
      </w:r>
      <w:r w:rsidRPr="00005316">
        <w:rPr>
          <w:rFonts w:ascii="Times New Roman" w:hAnsi="Times New Roman" w:cs="Times New Roman"/>
        </w:rPr>
        <w:t>Antibodies, blocking reagent, and viability marker used in this study.</w:t>
      </w:r>
    </w:p>
    <w:p w14:paraId="16DB55CE" w14:textId="77777777" w:rsidR="005128FE" w:rsidRPr="00005316" w:rsidRDefault="005128FE" w:rsidP="005128FE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245"/>
        <w:gridCol w:w="2070"/>
        <w:gridCol w:w="1530"/>
      </w:tblGrid>
      <w:tr w:rsidR="005128FE" w:rsidRPr="00B60DB6" w14:paraId="45DCE3DE" w14:textId="77777777" w:rsidTr="00B60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77777628" w14:textId="77777777" w:rsidR="005128FE" w:rsidRPr="00B60DB6" w:rsidRDefault="005128FE" w:rsidP="00EB234C">
            <w:pPr>
              <w:rPr>
                <w:rFonts w:ascii="Arial" w:hAnsi="Arial" w:cs="Arial"/>
                <w:b w:val="0"/>
                <w:bCs w:val="0"/>
              </w:rPr>
            </w:pPr>
            <w:r w:rsidRPr="00B60DB6">
              <w:rPr>
                <w:rFonts w:ascii="Arial" w:hAnsi="Arial" w:cs="Arial"/>
              </w:rPr>
              <w:t>Antibody</w:t>
            </w:r>
          </w:p>
        </w:tc>
        <w:tc>
          <w:tcPr>
            <w:tcW w:w="2070" w:type="dxa"/>
          </w:tcPr>
          <w:p w14:paraId="3CFCD0D2" w14:textId="77777777" w:rsidR="005128FE" w:rsidRPr="00B60DB6" w:rsidRDefault="005128FE" w:rsidP="00EB23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60DB6">
              <w:rPr>
                <w:rFonts w:ascii="Arial" w:hAnsi="Arial" w:cs="Arial"/>
              </w:rPr>
              <w:t>Vendor</w:t>
            </w:r>
          </w:p>
        </w:tc>
        <w:tc>
          <w:tcPr>
            <w:tcW w:w="1530" w:type="dxa"/>
          </w:tcPr>
          <w:p w14:paraId="49E3DE88" w14:textId="77777777" w:rsidR="005128FE" w:rsidRPr="00B60DB6" w:rsidRDefault="005128FE" w:rsidP="00EB23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60DB6">
              <w:rPr>
                <w:rFonts w:ascii="Arial" w:hAnsi="Arial" w:cs="Arial"/>
              </w:rPr>
              <w:t xml:space="preserve">Catalogue </w:t>
            </w:r>
          </w:p>
        </w:tc>
      </w:tr>
      <w:tr w:rsidR="005128FE" w:rsidRPr="00B60DB6" w14:paraId="1FA5FE0C" w14:textId="77777777" w:rsidTr="00B6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61E9B08" w14:textId="77777777" w:rsidR="005128FE" w:rsidRPr="00B60DB6" w:rsidRDefault="005128FE" w:rsidP="00EB234C">
            <w:pPr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CD56-FITC</w:t>
            </w:r>
          </w:p>
        </w:tc>
        <w:tc>
          <w:tcPr>
            <w:tcW w:w="2070" w:type="dxa"/>
          </w:tcPr>
          <w:p w14:paraId="1F2E6484" w14:textId="77777777" w:rsidR="005128FE" w:rsidRPr="00B60DB6" w:rsidRDefault="005128FE" w:rsidP="00EB2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Invitrogen</w:t>
            </w:r>
          </w:p>
        </w:tc>
        <w:tc>
          <w:tcPr>
            <w:tcW w:w="1530" w:type="dxa"/>
          </w:tcPr>
          <w:p w14:paraId="51D2D0ED" w14:textId="77777777" w:rsidR="005128FE" w:rsidRPr="00B60DB6" w:rsidRDefault="005128FE" w:rsidP="00EB2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11-0566-42</w:t>
            </w:r>
          </w:p>
        </w:tc>
      </w:tr>
      <w:tr w:rsidR="005128FE" w:rsidRPr="00B60DB6" w14:paraId="009BFFFA" w14:textId="77777777" w:rsidTr="00B60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E0FE60E" w14:textId="77777777" w:rsidR="005128FE" w:rsidRPr="00B60DB6" w:rsidRDefault="005128FE" w:rsidP="00EB234C">
            <w:pPr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CD123-PerCP/Cy5.5</w:t>
            </w:r>
          </w:p>
        </w:tc>
        <w:tc>
          <w:tcPr>
            <w:tcW w:w="2070" w:type="dxa"/>
          </w:tcPr>
          <w:p w14:paraId="02F97CCF" w14:textId="77777777" w:rsidR="005128FE" w:rsidRPr="00B60DB6" w:rsidRDefault="005128FE" w:rsidP="00EB2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Invitrogen</w:t>
            </w:r>
          </w:p>
        </w:tc>
        <w:tc>
          <w:tcPr>
            <w:tcW w:w="1530" w:type="dxa"/>
          </w:tcPr>
          <w:p w14:paraId="3835BCE2" w14:textId="77777777" w:rsidR="005128FE" w:rsidRPr="00B60DB6" w:rsidRDefault="005128FE" w:rsidP="00EB2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45-1239-42</w:t>
            </w:r>
          </w:p>
        </w:tc>
      </w:tr>
      <w:tr w:rsidR="005128FE" w:rsidRPr="00B60DB6" w14:paraId="0AD8E15C" w14:textId="77777777" w:rsidTr="00B6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7BB7C414" w14:textId="77777777" w:rsidR="005128FE" w:rsidRPr="00B60DB6" w:rsidRDefault="005128FE" w:rsidP="00EB234C">
            <w:pPr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CD11c-PE/Vio770</w:t>
            </w:r>
          </w:p>
        </w:tc>
        <w:tc>
          <w:tcPr>
            <w:tcW w:w="2070" w:type="dxa"/>
          </w:tcPr>
          <w:p w14:paraId="53EA1E30" w14:textId="77777777" w:rsidR="005128FE" w:rsidRPr="00B60DB6" w:rsidRDefault="005128FE" w:rsidP="00EB2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60DB6">
              <w:rPr>
                <w:rFonts w:ascii="Arial" w:hAnsi="Arial" w:cs="Arial"/>
              </w:rPr>
              <w:t>Miltenyi</w:t>
            </w:r>
            <w:proofErr w:type="spellEnd"/>
          </w:p>
        </w:tc>
        <w:tc>
          <w:tcPr>
            <w:tcW w:w="1530" w:type="dxa"/>
          </w:tcPr>
          <w:p w14:paraId="57950475" w14:textId="77777777" w:rsidR="005128FE" w:rsidRPr="00B60DB6" w:rsidRDefault="005128FE" w:rsidP="00EB2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130-113-581</w:t>
            </w:r>
          </w:p>
        </w:tc>
      </w:tr>
      <w:tr w:rsidR="005128FE" w:rsidRPr="00B60DB6" w14:paraId="3EF45FC9" w14:textId="77777777" w:rsidTr="00B60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D4A4CA1" w14:textId="77777777" w:rsidR="005128FE" w:rsidRPr="00B60DB6" w:rsidRDefault="005128FE" w:rsidP="00EB234C">
            <w:pPr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CD16-APC</w:t>
            </w:r>
          </w:p>
        </w:tc>
        <w:tc>
          <w:tcPr>
            <w:tcW w:w="2070" w:type="dxa"/>
          </w:tcPr>
          <w:p w14:paraId="666A9DE5" w14:textId="77777777" w:rsidR="005128FE" w:rsidRPr="00B60DB6" w:rsidRDefault="005128FE" w:rsidP="00EB2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Invitrogen</w:t>
            </w:r>
          </w:p>
        </w:tc>
        <w:tc>
          <w:tcPr>
            <w:tcW w:w="1530" w:type="dxa"/>
          </w:tcPr>
          <w:p w14:paraId="23383921" w14:textId="77777777" w:rsidR="005128FE" w:rsidRPr="00B60DB6" w:rsidRDefault="005128FE" w:rsidP="00EB2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17-0168-42</w:t>
            </w:r>
          </w:p>
        </w:tc>
      </w:tr>
      <w:tr w:rsidR="005128FE" w:rsidRPr="00B60DB6" w14:paraId="5F33C60C" w14:textId="77777777" w:rsidTr="00B6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00B6FB8" w14:textId="77777777" w:rsidR="005128FE" w:rsidRPr="00B60DB6" w:rsidRDefault="005128FE" w:rsidP="00EB234C">
            <w:pPr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CD20-APC/Cy7</w:t>
            </w:r>
          </w:p>
        </w:tc>
        <w:tc>
          <w:tcPr>
            <w:tcW w:w="2070" w:type="dxa"/>
          </w:tcPr>
          <w:p w14:paraId="11C9CD8C" w14:textId="77777777" w:rsidR="005128FE" w:rsidRPr="00B60DB6" w:rsidRDefault="005128FE" w:rsidP="00EB2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Invitrogen</w:t>
            </w:r>
          </w:p>
        </w:tc>
        <w:tc>
          <w:tcPr>
            <w:tcW w:w="1530" w:type="dxa"/>
          </w:tcPr>
          <w:p w14:paraId="05DF3653" w14:textId="77777777" w:rsidR="005128FE" w:rsidRPr="00B60DB6" w:rsidRDefault="005128FE" w:rsidP="00EB2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47-0209-42</w:t>
            </w:r>
          </w:p>
        </w:tc>
      </w:tr>
      <w:tr w:rsidR="005128FE" w:rsidRPr="00B60DB6" w14:paraId="502ECCE9" w14:textId="77777777" w:rsidTr="00B60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6041A787" w14:textId="77777777" w:rsidR="005128FE" w:rsidRPr="00B60DB6" w:rsidRDefault="005128FE" w:rsidP="00EB234C">
            <w:pPr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CD19-APC/Cy7</w:t>
            </w:r>
          </w:p>
        </w:tc>
        <w:tc>
          <w:tcPr>
            <w:tcW w:w="2070" w:type="dxa"/>
          </w:tcPr>
          <w:p w14:paraId="51C4D8D5" w14:textId="77777777" w:rsidR="005128FE" w:rsidRPr="00B60DB6" w:rsidRDefault="005128FE" w:rsidP="00EB2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Invitrogen</w:t>
            </w:r>
          </w:p>
        </w:tc>
        <w:tc>
          <w:tcPr>
            <w:tcW w:w="1530" w:type="dxa"/>
          </w:tcPr>
          <w:p w14:paraId="07BF47B6" w14:textId="77777777" w:rsidR="005128FE" w:rsidRPr="00B60DB6" w:rsidRDefault="005128FE" w:rsidP="00EB2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47-0199-42</w:t>
            </w:r>
          </w:p>
        </w:tc>
      </w:tr>
      <w:tr w:rsidR="005128FE" w:rsidRPr="00B60DB6" w14:paraId="665958C0" w14:textId="77777777" w:rsidTr="00B6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E77DE89" w14:textId="77777777" w:rsidR="005128FE" w:rsidRPr="00B60DB6" w:rsidRDefault="005128FE" w:rsidP="00EB234C">
            <w:pPr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HLA-DR-e450</w:t>
            </w:r>
          </w:p>
        </w:tc>
        <w:tc>
          <w:tcPr>
            <w:tcW w:w="2070" w:type="dxa"/>
          </w:tcPr>
          <w:p w14:paraId="47A10A15" w14:textId="77777777" w:rsidR="005128FE" w:rsidRPr="00B60DB6" w:rsidRDefault="005128FE" w:rsidP="00EB2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Invitrogen</w:t>
            </w:r>
          </w:p>
        </w:tc>
        <w:tc>
          <w:tcPr>
            <w:tcW w:w="1530" w:type="dxa"/>
          </w:tcPr>
          <w:p w14:paraId="080C9914" w14:textId="77777777" w:rsidR="005128FE" w:rsidRPr="00B60DB6" w:rsidRDefault="005128FE" w:rsidP="00EB2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48-9952-42</w:t>
            </w:r>
          </w:p>
        </w:tc>
      </w:tr>
      <w:tr w:rsidR="005128FE" w:rsidRPr="00B60DB6" w14:paraId="22744B94" w14:textId="77777777" w:rsidTr="00B60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CAE9857" w14:textId="77777777" w:rsidR="005128FE" w:rsidRPr="00B60DB6" w:rsidRDefault="005128FE" w:rsidP="00EB234C">
            <w:pPr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CD14-BV605</w:t>
            </w:r>
          </w:p>
        </w:tc>
        <w:tc>
          <w:tcPr>
            <w:tcW w:w="2070" w:type="dxa"/>
          </w:tcPr>
          <w:p w14:paraId="21170C3C" w14:textId="77777777" w:rsidR="005128FE" w:rsidRPr="00B60DB6" w:rsidRDefault="005128FE" w:rsidP="00EB2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60DB6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530" w:type="dxa"/>
          </w:tcPr>
          <w:p w14:paraId="0C3D3058" w14:textId="77777777" w:rsidR="005128FE" w:rsidRPr="00B60DB6" w:rsidRDefault="005128FE" w:rsidP="00EB2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301834</w:t>
            </w:r>
          </w:p>
        </w:tc>
      </w:tr>
      <w:tr w:rsidR="005128FE" w:rsidRPr="00B60DB6" w14:paraId="2E26F706" w14:textId="77777777" w:rsidTr="00B6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62843BAA" w14:textId="77777777" w:rsidR="005128FE" w:rsidRPr="00B60DB6" w:rsidRDefault="005128FE" w:rsidP="00EB234C">
            <w:pPr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CD3-BV650</w:t>
            </w:r>
          </w:p>
        </w:tc>
        <w:tc>
          <w:tcPr>
            <w:tcW w:w="2070" w:type="dxa"/>
          </w:tcPr>
          <w:p w14:paraId="05F1CCDE" w14:textId="77777777" w:rsidR="005128FE" w:rsidRPr="00B60DB6" w:rsidRDefault="005128FE" w:rsidP="00EB2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60DB6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530" w:type="dxa"/>
          </w:tcPr>
          <w:p w14:paraId="284D078A" w14:textId="77777777" w:rsidR="005128FE" w:rsidRPr="00B60DB6" w:rsidRDefault="005128FE" w:rsidP="00EB2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317324</w:t>
            </w:r>
          </w:p>
        </w:tc>
      </w:tr>
      <w:tr w:rsidR="005128FE" w:rsidRPr="00B60DB6" w14:paraId="12232E5A" w14:textId="77777777" w:rsidTr="00B60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7DF7C5F" w14:textId="77777777" w:rsidR="005128FE" w:rsidRPr="00B60DB6" w:rsidRDefault="005128FE" w:rsidP="00EB234C">
            <w:pPr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Live/Dead Aqua</w:t>
            </w:r>
          </w:p>
        </w:tc>
        <w:tc>
          <w:tcPr>
            <w:tcW w:w="2070" w:type="dxa"/>
          </w:tcPr>
          <w:p w14:paraId="43B2FE29" w14:textId="77777777" w:rsidR="005128FE" w:rsidRPr="00B60DB6" w:rsidRDefault="005128FE" w:rsidP="00EB2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60DB6">
              <w:rPr>
                <w:rFonts w:ascii="Arial" w:hAnsi="Arial" w:cs="Arial"/>
              </w:rPr>
              <w:t>Thermo</w:t>
            </w:r>
            <w:proofErr w:type="spellEnd"/>
            <w:r w:rsidRPr="00B60DB6"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530" w:type="dxa"/>
          </w:tcPr>
          <w:p w14:paraId="44CD46D5" w14:textId="77777777" w:rsidR="005128FE" w:rsidRPr="00B60DB6" w:rsidRDefault="005128FE" w:rsidP="00EB2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 xml:space="preserve">L34957 </w:t>
            </w:r>
          </w:p>
        </w:tc>
      </w:tr>
      <w:tr w:rsidR="005128FE" w:rsidRPr="00B60DB6" w14:paraId="2CD5F86F" w14:textId="77777777" w:rsidTr="00B6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6AB5E56B" w14:textId="77777777" w:rsidR="005128FE" w:rsidRPr="00B60DB6" w:rsidRDefault="005128FE" w:rsidP="00EB234C">
            <w:pPr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Human Fc block</w:t>
            </w:r>
          </w:p>
        </w:tc>
        <w:tc>
          <w:tcPr>
            <w:tcW w:w="2070" w:type="dxa"/>
          </w:tcPr>
          <w:p w14:paraId="5F2F38F3" w14:textId="77777777" w:rsidR="005128FE" w:rsidRPr="00B60DB6" w:rsidRDefault="005128FE" w:rsidP="00EB2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60DB6">
              <w:rPr>
                <w:rFonts w:ascii="Arial" w:hAnsi="Arial" w:cs="Arial"/>
              </w:rPr>
              <w:t>Miltenyi</w:t>
            </w:r>
            <w:proofErr w:type="spellEnd"/>
          </w:p>
        </w:tc>
        <w:tc>
          <w:tcPr>
            <w:tcW w:w="1530" w:type="dxa"/>
          </w:tcPr>
          <w:p w14:paraId="31A89E84" w14:textId="77777777" w:rsidR="005128FE" w:rsidRPr="00B60DB6" w:rsidRDefault="005128FE" w:rsidP="00EB2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0DB6">
              <w:rPr>
                <w:rFonts w:ascii="Arial" w:hAnsi="Arial" w:cs="Arial"/>
              </w:rPr>
              <w:t>130-059-901</w:t>
            </w:r>
          </w:p>
        </w:tc>
      </w:tr>
    </w:tbl>
    <w:p w14:paraId="00CF5DE2" w14:textId="77777777" w:rsidR="00A2468C" w:rsidRPr="00005316" w:rsidRDefault="00A2468C" w:rsidP="00A2468C">
      <w:pPr>
        <w:rPr>
          <w:rFonts w:ascii="Times New Roman" w:hAnsi="Times New Roman" w:cs="Times New Roman"/>
        </w:rPr>
      </w:pPr>
    </w:p>
    <w:p w14:paraId="233D5BA3" w14:textId="77777777" w:rsidR="00B60DB6" w:rsidRDefault="00B60DB6" w:rsidP="00D420EF">
      <w:pPr>
        <w:rPr>
          <w:rFonts w:ascii="Times New Roman" w:hAnsi="Times New Roman" w:cs="Times New Roman"/>
          <w:b/>
          <w:bCs/>
        </w:rPr>
      </w:pPr>
    </w:p>
    <w:p w14:paraId="585A787A" w14:textId="77777777" w:rsidR="00B60DB6" w:rsidRDefault="00B60DB6" w:rsidP="00D420EF">
      <w:pPr>
        <w:rPr>
          <w:rFonts w:ascii="Times New Roman" w:hAnsi="Times New Roman" w:cs="Times New Roman"/>
          <w:b/>
          <w:bCs/>
        </w:rPr>
      </w:pPr>
    </w:p>
    <w:p w14:paraId="49A93F0D" w14:textId="77777777" w:rsidR="00B60DB6" w:rsidRDefault="00B60DB6" w:rsidP="00D420EF">
      <w:pPr>
        <w:rPr>
          <w:rFonts w:ascii="Times New Roman" w:hAnsi="Times New Roman" w:cs="Times New Roman"/>
          <w:b/>
          <w:bCs/>
        </w:rPr>
      </w:pPr>
    </w:p>
    <w:p w14:paraId="6F18777D" w14:textId="77777777" w:rsidR="00B60DB6" w:rsidRDefault="00B60DB6" w:rsidP="00D420EF">
      <w:pPr>
        <w:rPr>
          <w:rFonts w:ascii="Times New Roman" w:hAnsi="Times New Roman" w:cs="Times New Roman"/>
          <w:b/>
          <w:bCs/>
        </w:rPr>
      </w:pPr>
    </w:p>
    <w:p w14:paraId="2F00FB30" w14:textId="7CE4C2F7" w:rsidR="00867490" w:rsidRDefault="00D420EF" w:rsidP="00D420EF">
      <w:pPr>
        <w:rPr>
          <w:rFonts w:ascii="Times New Roman" w:hAnsi="Times New Roman" w:cs="Times New Roman"/>
          <w:noProof/>
        </w:rPr>
      </w:pPr>
      <w:r w:rsidRPr="00005316">
        <w:rPr>
          <w:rFonts w:ascii="Times New Roman" w:hAnsi="Times New Roman" w:cs="Times New Roman"/>
          <w:b/>
          <w:bCs/>
        </w:rPr>
        <w:t xml:space="preserve">Supplemental Figure </w:t>
      </w:r>
      <w:r w:rsidR="00005316">
        <w:rPr>
          <w:rFonts w:ascii="Times New Roman" w:hAnsi="Times New Roman" w:cs="Times New Roman"/>
          <w:b/>
          <w:bCs/>
        </w:rPr>
        <w:t>S</w:t>
      </w:r>
      <w:r w:rsidRPr="00005316">
        <w:rPr>
          <w:rFonts w:ascii="Times New Roman" w:hAnsi="Times New Roman" w:cs="Times New Roman"/>
          <w:b/>
          <w:bCs/>
        </w:rPr>
        <w:t>1.</w:t>
      </w:r>
      <w:r w:rsidRPr="00005316">
        <w:rPr>
          <w:rFonts w:ascii="Times New Roman" w:hAnsi="Times New Roman" w:cs="Times New Roman"/>
        </w:rPr>
        <w:t xml:space="preserve"> Full gating strategy used to identify 6 unique immune cell types. After 4h of LPS stimulation, PBMCs were stained for extracellular cell lineage markers. Cells were then fixed, permeabilized, and stained for intracellular IL6 (shown in </w:t>
      </w:r>
      <w:r w:rsidRPr="00005316">
        <w:rPr>
          <w:rFonts w:ascii="Times New Roman" w:hAnsi="Times New Roman" w:cs="Times New Roman"/>
          <w:b/>
          <w:bCs/>
        </w:rPr>
        <w:t>Figure 2</w:t>
      </w:r>
      <w:r w:rsidRPr="00005316">
        <w:rPr>
          <w:rFonts w:ascii="Times New Roman" w:hAnsi="Times New Roman" w:cs="Times New Roman"/>
        </w:rPr>
        <w:t>). Flow cytometry data were acquired and gated to identify the following unique cell populations: monocytes (CD14</w:t>
      </w:r>
      <w:r w:rsidRPr="00005316">
        <w:rPr>
          <w:rFonts w:ascii="Times New Roman" w:hAnsi="Times New Roman" w:cs="Times New Roman"/>
          <w:vertAlign w:val="superscript"/>
        </w:rPr>
        <w:t>+</w:t>
      </w:r>
      <w:r w:rsidRPr="00005316">
        <w:rPr>
          <w:rFonts w:ascii="Times New Roman" w:hAnsi="Times New Roman" w:cs="Times New Roman"/>
        </w:rPr>
        <w:t>), B cells (CD19</w:t>
      </w:r>
      <w:r w:rsidRPr="00005316">
        <w:rPr>
          <w:rFonts w:ascii="Times New Roman" w:hAnsi="Times New Roman" w:cs="Times New Roman"/>
          <w:vertAlign w:val="superscript"/>
        </w:rPr>
        <w:t>+</w:t>
      </w:r>
      <w:r w:rsidR="00645F9C">
        <w:rPr>
          <w:rFonts w:ascii="Times New Roman" w:hAnsi="Times New Roman" w:cs="Times New Roman"/>
        </w:rPr>
        <w:t>/</w:t>
      </w:r>
      <w:r w:rsidRPr="00005316">
        <w:rPr>
          <w:rFonts w:ascii="Times New Roman" w:hAnsi="Times New Roman" w:cs="Times New Roman"/>
        </w:rPr>
        <w:t>CD20</w:t>
      </w:r>
      <w:r w:rsidRPr="00005316">
        <w:rPr>
          <w:rFonts w:ascii="Times New Roman" w:hAnsi="Times New Roman" w:cs="Times New Roman"/>
          <w:vertAlign w:val="superscript"/>
        </w:rPr>
        <w:t>+</w:t>
      </w:r>
      <w:r w:rsidRPr="00005316">
        <w:rPr>
          <w:rFonts w:ascii="Times New Roman" w:hAnsi="Times New Roman" w:cs="Times New Roman"/>
        </w:rPr>
        <w:t>), T cells (CD3</w:t>
      </w:r>
      <w:r w:rsidRPr="00005316">
        <w:rPr>
          <w:rFonts w:ascii="Times New Roman" w:hAnsi="Times New Roman" w:cs="Times New Roman"/>
          <w:vertAlign w:val="superscript"/>
        </w:rPr>
        <w:t>+</w:t>
      </w:r>
      <w:r w:rsidR="00645F9C">
        <w:rPr>
          <w:rFonts w:ascii="Times New Roman" w:hAnsi="Times New Roman" w:cs="Times New Roman"/>
        </w:rPr>
        <w:t xml:space="preserve">), </w:t>
      </w:r>
      <w:r w:rsidRPr="00005316">
        <w:rPr>
          <w:rFonts w:ascii="Times New Roman" w:hAnsi="Times New Roman" w:cs="Times New Roman"/>
        </w:rPr>
        <w:t>NKT cells (CD3</w:t>
      </w:r>
      <w:r w:rsidRPr="00005316">
        <w:rPr>
          <w:rFonts w:ascii="Times New Roman" w:hAnsi="Times New Roman" w:cs="Times New Roman"/>
          <w:vertAlign w:val="superscript"/>
        </w:rPr>
        <w:t>+</w:t>
      </w:r>
      <w:r w:rsidRPr="00005316">
        <w:rPr>
          <w:rFonts w:ascii="Times New Roman" w:hAnsi="Times New Roman" w:cs="Times New Roman"/>
        </w:rPr>
        <w:t>; CD56</w:t>
      </w:r>
      <w:r w:rsidRPr="00005316">
        <w:rPr>
          <w:rFonts w:ascii="Times New Roman" w:hAnsi="Times New Roman" w:cs="Times New Roman"/>
          <w:vertAlign w:val="superscript"/>
        </w:rPr>
        <w:t>+</w:t>
      </w:r>
      <w:r w:rsidRPr="00005316">
        <w:rPr>
          <w:rFonts w:ascii="Times New Roman" w:hAnsi="Times New Roman" w:cs="Times New Roman"/>
        </w:rPr>
        <w:t xml:space="preserve">), </w:t>
      </w:r>
      <w:r w:rsidR="00645F9C" w:rsidRPr="00005316">
        <w:rPr>
          <w:rFonts w:ascii="Times New Roman" w:hAnsi="Times New Roman" w:cs="Times New Roman"/>
        </w:rPr>
        <w:t>NK cells (CD3</w:t>
      </w:r>
      <w:r w:rsidR="00645F9C">
        <w:rPr>
          <w:rFonts w:ascii="Times New Roman" w:hAnsi="Times New Roman" w:cs="Times New Roman"/>
          <w:vertAlign w:val="superscript"/>
        </w:rPr>
        <w:t>-</w:t>
      </w:r>
      <w:r w:rsidR="00645F9C" w:rsidRPr="00005316">
        <w:rPr>
          <w:rFonts w:ascii="Times New Roman" w:hAnsi="Times New Roman" w:cs="Times New Roman"/>
        </w:rPr>
        <w:t>; CD56</w:t>
      </w:r>
      <w:r w:rsidR="00645F9C" w:rsidRPr="00005316">
        <w:rPr>
          <w:rFonts w:ascii="Times New Roman" w:hAnsi="Times New Roman" w:cs="Times New Roman"/>
          <w:vertAlign w:val="superscript"/>
        </w:rPr>
        <w:t>+</w:t>
      </w:r>
      <w:r w:rsidR="00645F9C" w:rsidRPr="00005316">
        <w:rPr>
          <w:rFonts w:ascii="Times New Roman" w:hAnsi="Times New Roman" w:cs="Times New Roman"/>
        </w:rPr>
        <w:t xml:space="preserve">), </w:t>
      </w:r>
      <w:r w:rsidR="00645F9C">
        <w:rPr>
          <w:rFonts w:ascii="Times New Roman" w:hAnsi="Times New Roman" w:cs="Times New Roman"/>
        </w:rPr>
        <w:t xml:space="preserve">and </w:t>
      </w:r>
      <w:r w:rsidRPr="00005316">
        <w:rPr>
          <w:rFonts w:ascii="Times New Roman" w:hAnsi="Times New Roman" w:cs="Times New Roman"/>
        </w:rPr>
        <w:t>dendritic cells (CD11c</w:t>
      </w:r>
      <w:r w:rsidRPr="00005316">
        <w:rPr>
          <w:rFonts w:ascii="Times New Roman" w:hAnsi="Times New Roman" w:cs="Times New Roman"/>
          <w:vertAlign w:val="superscript"/>
        </w:rPr>
        <w:t>+</w:t>
      </w:r>
      <w:r w:rsidRPr="00005316">
        <w:rPr>
          <w:rFonts w:ascii="Times New Roman" w:hAnsi="Times New Roman" w:cs="Times New Roman"/>
        </w:rPr>
        <w:t>; HLA-DR</w:t>
      </w:r>
      <w:r w:rsidRPr="00005316">
        <w:rPr>
          <w:rFonts w:ascii="Times New Roman" w:hAnsi="Times New Roman" w:cs="Times New Roman"/>
          <w:vertAlign w:val="superscript"/>
        </w:rPr>
        <w:t>+</w:t>
      </w:r>
      <w:r w:rsidRPr="00005316">
        <w:rPr>
          <w:rFonts w:ascii="Times New Roman" w:hAnsi="Times New Roman" w:cs="Times New Roman"/>
          <w:noProof/>
        </w:rPr>
        <w:t xml:space="preserve">). </w:t>
      </w:r>
    </w:p>
    <w:p w14:paraId="3E28E06B" w14:textId="77777777" w:rsidR="00645F9C" w:rsidRPr="00005316" w:rsidRDefault="00645F9C" w:rsidP="00D420EF">
      <w:pPr>
        <w:rPr>
          <w:rFonts w:ascii="Times New Roman" w:hAnsi="Times New Roman" w:cs="Times New Roman"/>
          <w:noProof/>
        </w:rPr>
      </w:pPr>
    </w:p>
    <w:p w14:paraId="1E21F731" w14:textId="415C71D4" w:rsidR="00005316" w:rsidRDefault="00645F9C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8798D3" wp14:editId="4C532837">
            <wp:extent cx="5773355" cy="2849525"/>
            <wp:effectExtent l="0" t="0" r="0" b="0"/>
            <wp:docPr id="9643369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336959" name="Picture 964336959"/>
                    <pic:cNvPicPr/>
                  </pic:nvPicPr>
                  <pic:blipFill rotWithShape="1">
                    <a:blip r:embed="rId7"/>
                    <a:srcRect l="13358" t="11583" r="12222" b="607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327" cy="28667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E8A82F" w14:textId="77777777" w:rsidR="00B60DB6" w:rsidRDefault="00B60DB6" w:rsidP="000F4F42">
      <w:pPr>
        <w:rPr>
          <w:rFonts w:ascii="Times New Roman" w:hAnsi="Times New Roman" w:cs="Times New Roman"/>
          <w:b/>
          <w:bCs/>
        </w:rPr>
      </w:pPr>
    </w:p>
    <w:p w14:paraId="42C5F173" w14:textId="77777777" w:rsidR="00B60DB6" w:rsidRDefault="00B60DB6" w:rsidP="000F4F42">
      <w:pPr>
        <w:rPr>
          <w:rFonts w:ascii="Times New Roman" w:hAnsi="Times New Roman" w:cs="Times New Roman"/>
          <w:b/>
          <w:bCs/>
        </w:rPr>
      </w:pPr>
    </w:p>
    <w:p w14:paraId="0157E0B6" w14:textId="4D78A2B2" w:rsidR="000F4F42" w:rsidRDefault="00D420EF" w:rsidP="000F4F42">
      <w:pPr>
        <w:rPr>
          <w:rFonts w:ascii="Times New Roman" w:hAnsi="Times New Roman" w:cs="Times New Roman"/>
          <w:noProof/>
        </w:rPr>
      </w:pPr>
      <w:r w:rsidRPr="00005316">
        <w:rPr>
          <w:rFonts w:ascii="Times New Roman" w:hAnsi="Times New Roman" w:cs="Times New Roman"/>
          <w:b/>
          <w:bCs/>
        </w:rPr>
        <w:t xml:space="preserve">Supplemental </w:t>
      </w:r>
      <w:r w:rsidR="002F32DE" w:rsidRPr="00005316">
        <w:rPr>
          <w:rFonts w:ascii="Times New Roman" w:hAnsi="Times New Roman" w:cs="Times New Roman"/>
          <w:b/>
          <w:bCs/>
        </w:rPr>
        <w:t xml:space="preserve">Table </w:t>
      </w:r>
      <w:r w:rsidR="00005316">
        <w:rPr>
          <w:rFonts w:ascii="Times New Roman" w:hAnsi="Times New Roman" w:cs="Times New Roman"/>
          <w:b/>
          <w:bCs/>
        </w:rPr>
        <w:t>S</w:t>
      </w:r>
      <w:r w:rsidR="00B60DB6">
        <w:rPr>
          <w:rFonts w:ascii="Times New Roman" w:hAnsi="Times New Roman" w:cs="Times New Roman"/>
          <w:b/>
          <w:bCs/>
        </w:rPr>
        <w:t>3</w:t>
      </w:r>
      <w:r w:rsidR="002F32DE" w:rsidRPr="00005316">
        <w:rPr>
          <w:rFonts w:ascii="Times New Roman" w:hAnsi="Times New Roman" w:cs="Times New Roman"/>
          <w:b/>
          <w:bCs/>
        </w:rPr>
        <w:t>.</w:t>
      </w:r>
      <w:r w:rsidR="002F32DE" w:rsidRPr="00005316">
        <w:rPr>
          <w:rFonts w:ascii="Times New Roman" w:hAnsi="Times New Roman" w:cs="Times New Roman"/>
        </w:rPr>
        <w:t xml:space="preserve"> </w:t>
      </w:r>
      <w:r w:rsidR="001077D2" w:rsidRPr="00005316">
        <w:rPr>
          <w:rFonts w:ascii="Times New Roman" w:hAnsi="Times New Roman" w:cs="Times New Roman"/>
        </w:rPr>
        <w:t xml:space="preserve">Estimates for the Bayesian regression model predicting baseline measurements of white blood cell counts, plasma cytokines and intracellular IL-6 staining from the three transdiagnostic dimensions. </w:t>
      </w:r>
    </w:p>
    <w:p w14:paraId="0994B6A9" w14:textId="77777777" w:rsidR="003777D8" w:rsidRPr="000F4F42" w:rsidRDefault="003777D8" w:rsidP="000F4F42">
      <w:pPr>
        <w:rPr>
          <w:rFonts w:ascii="Times New Roman" w:hAnsi="Times New Roman" w:cs="Times New Roman"/>
          <w:noProof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441"/>
        <w:gridCol w:w="2419"/>
        <w:gridCol w:w="2261"/>
        <w:gridCol w:w="1905"/>
      </w:tblGrid>
      <w:tr w:rsidR="00E55BD6" w:rsidRPr="000F4F42" w14:paraId="73BE931D" w14:textId="5C9F4D9D" w:rsidTr="00E55B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5A5837D5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Target variable</w:t>
            </w:r>
          </w:p>
        </w:tc>
        <w:tc>
          <w:tcPr>
            <w:tcW w:w="2419" w:type="dxa"/>
          </w:tcPr>
          <w:p w14:paraId="0562D07B" w14:textId="77777777" w:rsidR="00E55BD6" w:rsidRPr="000F4F42" w:rsidRDefault="00E55BD6" w:rsidP="00606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2261" w:type="dxa"/>
          </w:tcPr>
          <w:p w14:paraId="3AE4B9F4" w14:textId="77777777" w:rsidR="00E55BD6" w:rsidRPr="000F4F42" w:rsidRDefault="00E55BD6" w:rsidP="00606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Estimate (+/- HDI)</w:t>
            </w:r>
          </w:p>
        </w:tc>
        <w:tc>
          <w:tcPr>
            <w:tcW w:w="1905" w:type="dxa"/>
          </w:tcPr>
          <w:p w14:paraId="667165DC" w14:textId="3783E000" w:rsidR="00E55BD6" w:rsidRPr="000F4F42" w:rsidRDefault="00E55BD6" w:rsidP="00606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yes Factor</w:t>
            </w:r>
          </w:p>
        </w:tc>
      </w:tr>
      <w:tr w:rsidR="00E55BD6" w:rsidRPr="000F4F42" w14:paraId="2E9D78FF" w14:textId="275DA35B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711EB8B1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2419" w:type="dxa"/>
          </w:tcPr>
          <w:p w14:paraId="42A05390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1BB29F7F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69 (0.06, 1.32)</w:t>
            </w:r>
          </w:p>
        </w:tc>
        <w:tc>
          <w:tcPr>
            <w:tcW w:w="1905" w:type="dxa"/>
          </w:tcPr>
          <w:p w14:paraId="4E50AC41" w14:textId="71CBD658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</w:t>
            </w:r>
          </w:p>
        </w:tc>
      </w:tr>
      <w:tr w:rsidR="00E55BD6" w:rsidRPr="000F4F42" w14:paraId="75DABF45" w14:textId="07ED1D6C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6A378867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2419" w:type="dxa"/>
          </w:tcPr>
          <w:p w14:paraId="6F78D957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0A36DD76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1 (-0.61, 0.39)</w:t>
            </w:r>
          </w:p>
        </w:tc>
        <w:tc>
          <w:tcPr>
            <w:tcW w:w="1905" w:type="dxa"/>
          </w:tcPr>
          <w:p w14:paraId="2E8E699D" w14:textId="1211A29F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E55BD6" w:rsidRPr="000F4F42" w14:paraId="0CEA61B3" w14:textId="28767A69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63E8BE3D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2419" w:type="dxa"/>
          </w:tcPr>
          <w:p w14:paraId="72D713E2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4022AA41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04 (-0.55, 0.46)</w:t>
            </w:r>
          </w:p>
        </w:tc>
        <w:tc>
          <w:tcPr>
            <w:tcW w:w="1905" w:type="dxa"/>
          </w:tcPr>
          <w:p w14:paraId="6442E7D5" w14:textId="2925EF24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E55BD6" w:rsidRPr="000F4F42" w14:paraId="17418CFE" w14:textId="75C4C079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16B2BA97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2419" w:type="dxa"/>
          </w:tcPr>
          <w:p w14:paraId="61ACECEC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420A112C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89 (0.29, 1.46)</w:t>
            </w:r>
          </w:p>
        </w:tc>
        <w:tc>
          <w:tcPr>
            <w:tcW w:w="1905" w:type="dxa"/>
          </w:tcPr>
          <w:p w14:paraId="1818E9F4" w14:textId="6200C9E0" w:rsidR="00E55BD6" w:rsidRPr="000F4F42" w:rsidRDefault="003957C5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8</w:t>
            </w:r>
          </w:p>
        </w:tc>
      </w:tr>
      <w:tr w:rsidR="00E55BD6" w:rsidRPr="000F4F42" w14:paraId="6625A423" w14:textId="0ED40332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48CAB51B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2419" w:type="dxa"/>
          </w:tcPr>
          <w:p w14:paraId="23929591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49809D76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5 (-0.96, -0.02)</w:t>
            </w:r>
          </w:p>
        </w:tc>
        <w:tc>
          <w:tcPr>
            <w:tcW w:w="1905" w:type="dxa"/>
          </w:tcPr>
          <w:p w14:paraId="768B4890" w14:textId="622B0109" w:rsidR="00E55BD6" w:rsidRPr="000F4F42" w:rsidRDefault="003957C5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</w:tr>
      <w:tr w:rsidR="00E55BD6" w:rsidRPr="000F4F42" w14:paraId="0A4F0B3E" w14:textId="586BAD61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4D16BE9C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2419" w:type="dxa"/>
          </w:tcPr>
          <w:p w14:paraId="7C9B5616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6E428E03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11 (-0.35, 0.59)</w:t>
            </w:r>
          </w:p>
        </w:tc>
        <w:tc>
          <w:tcPr>
            <w:tcW w:w="1905" w:type="dxa"/>
          </w:tcPr>
          <w:p w14:paraId="35E73FD3" w14:textId="7B453C59" w:rsidR="00E55BD6" w:rsidRPr="000F4F42" w:rsidRDefault="003957C5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3957C5" w:rsidRPr="000F4F42" w14:paraId="5E1A41B9" w14:textId="0388567A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156F10A2" w14:textId="77777777" w:rsidR="003957C5" w:rsidRPr="000F4F42" w:rsidRDefault="003957C5" w:rsidP="003957C5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Lymphocytes</w:t>
            </w:r>
          </w:p>
        </w:tc>
        <w:tc>
          <w:tcPr>
            <w:tcW w:w="2419" w:type="dxa"/>
          </w:tcPr>
          <w:p w14:paraId="60DDD8C9" w14:textId="77777777" w:rsidR="003957C5" w:rsidRPr="000F4F42" w:rsidRDefault="003957C5" w:rsidP="00395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39D2913A" w14:textId="77777777" w:rsidR="003957C5" w:rsidRPr="000F4F42" w:rsidRDefault="003957C5" w:rsidP="00395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14 (-0.57, 0.86)</w:t>
            </w:r>
          </w:p>
        </w:tc>
        <w:tc>
          <w:tcPr>
            <w:tcW w:w="1905" w:type="dxa"/>
          </w:tcPr>
          <w:p w14:paraId="206A2B1D" w14:textId="4F89BC19" w:rsidR="003957C5" w:rsidRPr="000F4F42" w:rsidRDefault="003957C5" w:rsidP="00395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3957C5" w:rsidRPr="000F4F42" w14:paraId="2E28E843" w14:textId="2404B222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30584660" w14:textId="77777777" w:rsidR="003957C5" w:rsidRPr="000F4F42" w:rsidRDefault="003957C5" w:rsidP="003957C5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Lymphocytes</w:t>
            </w:r>
          </w:p>
        </w:tc>
        <w:tc>
          <w:tcPr>
            <w:tcW w:w="2419" w:type="dxa"/>
          </w:tcPr>
          <w:p w14:paraId="4590A77E" w14:textId="77777777" w:rsidR="003957C5" w:rsidRPr="000F4F42" w:rsidRDefault="003957C5" w:rsidP="00395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597665B6" w14:textId="77777777" w:rsidR="003957C5" w:rsidRPr="000F4F42" w:rsidRDefault="003957C5" w:rsidP="00395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03 (-0.56, 0.59)</w:t>
            </w:r>
          </w:p>
        </w:tc>
        <w:tc>
          <w:tcPr>
            <w:tcW w:w="1905" w:type="dxa"/>
          </w:tcPr>
          <w:p w14:paraId="63327779" w14:textId="7201DFE6" w:rsidR="003957C5" w:rsidRPr="000F4F42" w:rsidRDefault="003957C5" w:rsidP="00395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3957C5" w:rsidRPr="000F4F42" w14:paraId="5A3F1D79" w14:textId="221E54D8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72631074" w14:textId="77777777" w:rsidR="003957C5" w:rsidRPr="000F4F42" w:rsidRDefault="003957C5" w:rsidP="003957C5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Lymphocytes</w:t>
            </w:r>
          </w:p>
        </w:tc>
        <w:tc>
          <w:tcPr>
            <w:tcW w:w="2419" w:type="dxa"/>
          </w:tcPr>
          <w:p w14:paraId="5D7B223B" w14:textId="77777777" w:rsidR="003957C5" w:rsidRPr="000F4F42" w:rsidRDefault="003957C5" w:rsidP="00395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57DD2772" w14:textId="77777777" w:rsidR="003957C5" w:rsidRPr="000F4F42" w:rsidRDefault="003957C5" w:rsidP="00395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15 (-0.73, 0.43)</w:t>
            </w:r>
          </w:p>
        </w:tc>
        <w:tc>
          <w:tcPr>
            <w:tcW w:w="1905" w:type="dxa"/>
          </w:tcPr>
          <w:p w14:paraId="00A9ADED" w14:textId="4CF76C12" w:rsidR="003957C5" w:rsidRPr="000F4F42" w:rsidRDefault="003957C5" w:rsidP="00395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E55BD6" w:rsidRPr="000F4F42" w14:paraId="4F0D11A1" w14:textId="08820D35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425A9BB9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Eosinophils</w:t>
            </w:r>
          </w:p>
        </w:tc>
        <w:tc>
          <w:tcPr>
            <w:tcW w:w="2419" w:type="dxa"/>
          </w:tcPr>
          <w:p w14:paraId="2914F036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234FFF97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14 (-0.75, 0.47)</w:t>
            </w:r>
          </w:p>
        </w:tc>
        <w:tc>
          <w:tcPr>
            <w:tcW w:w="1905" w:type="dxa"/>
          </w:tcPr>
          <w:p w14:paraId="00414EE6" w14:textId="4F3C574E" w:rsidR="00E55BD6" w:rsidRPr="000F4F42" w:rsidRDefault="003957C5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E55BD6" w:rsidRPr="000F4F42" w14:paraId="0514B89D" w14:textId="647C85B6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436A3C28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Eosinophils</w:t>
            </w:r>
          </w:p>
        </w:tc>
        <w:tc>
          <w:tcPr>
            <w:tcW w:w="2419" w:type="dxa"/>
          </w:tcPr>
          <w:p w14:paraId="5D92AF3C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5F596F6E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03 (-0.46, 0.52)</w:t>
            </w:r>
          </w:p>
        </w:tc>
        <w:tc>
          <w:tcPr>
            <w:tcW w:w="1905" w:type="dxa"/>
          </w:tcPr>
          <w:p w14:paraId="18228980" w14:textId="1B23D491" w:rsidR="00E55BD6" w:rsidRPr="000F4F42" w:rsidRDefault="003957C5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E55BD6" w:rsidRPr="000F4F42" w14:paraId="44CE1BEB" w14:textId="0001ACAD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06FB16DC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Eosinophils</w:t>
            </w:r>
          </w:p>
        </w:tc>
        <w:tc>
          <w:tcPr>
            <w:tcW w:w="2419" w:type="dxa"/>
          </w:tcPr>
          <w:p w14:paraId="69A8B5C2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0851CA64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23 (-0.72, 0.26)</w:t>
            </w:r>
          </w:p>
        </w:tc>
        <w:tc>
          <w:tcPr>
            <w:tcW w:w="1905" w:type="dxa"/>
          </w:tcPr>
          <w:p w14:paraId="5B4A0CA9" w14:textId="058B7EA0" w:rsidR="00E55BD6" w:rsidRPr="000F4F42" w:rsidRDefault="003957C5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E55BD6" w:rsidRPr="000F4F42" w14:paraId="254C4CC5" w14:textId="42D4A8DB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3211EC0D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Basophils</w:t>
            </w:r>
          </w:p>
        </w:tc>
        <w:tc>
          <w:tcPr>
            <w:tcW w:w="2419" w:type="dxa"/>
          </w:tcPr>
          <w:p w14:paraId="749974DA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3E24CFFF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2 (-0.58, 1.0)</w:t>
            </w:r>
          </w:p>
        </w:tc>
        <w:tc>
          <w:tcPr>
            <w:tcW w:w="1905" w:type="dxa"/>
          </w:tcPr>
          <w:p w14:paraId="735EABC1" w14:textId="4A75CDF6" w:rsidR="00E55BD6" w:rsidRPr="000F4F42" w:rsidRDefault="003957C5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E55BD6" w:rsidRPr="000F4F42" w14:paraId="14E8ACEE" w14:textId="11EFEEEC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7B29E0F4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Basophils</w:t>
            </w:r>
          </w:p>
        </w:tc>
        <w:tc>
          <w:tcPr>
            <w:tcW w:w="2419" w:type="dxa"/>
          </w:tcPr>
          <w:p w14:paraId="10A7E41C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13E6B634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25 (-0.89, 0.38)</w:t>
            </w:r>
          </w:p>
        </w:tc>
        <w:tc>
          <w:tcPr>
            <w:tcW w:w="1905" w:type="dxa"/>
          </w:tcPr>
          <w:p w14:paraId="3CAD851D" w14:textId="18D2E180" w:rsidR="00E55BD6" w:rsidRPr="000F4F42" w:rsidRDefault="003957C5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E55BD6" w:rsidRPr="000F4F42" w14:paraId="0CBFB5FE" w14:textId="67D877E8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3D3ED73D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lastRenderedPageBreak/>
              <w:t>Basophils</w:t>
            </w:r>
          </w:p>
        </w:tc>
        <w:tc>
          <w:tcPr>
            <w:tcW w:w="2419" w:type="dxa"/>
          </w:tcPr>
          <w:p w14:paraId="2ED42284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1B3CF640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05 (-0.61, 0.67)</w:t>
            </w:r>
          </w:p>
        </w:tc>
        <w:tc>
          <w:tcPr>
            <w:tcW w:w="1905" w:type="dxa"/>
          </w:tcPr>
          <w:p w14:paraId="767CFF55" w14:textId="77FEE5B5" w:rsidR="00E55BD6" w:rsidRPr="000F4F42" w:rsidRDefault="003957C5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E55BD6" w:rsidRPr="000F4F42" w14:paraId="1F24CCDD" w14:textId="345C49FA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31B5825A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419" w:type="dxa"/>
          </w:tcPr>
          <w:p w14:paraId="1B568F90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62CE4B1F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26 (-0.7, 0.16)</w:t>
            </w:r>
          </w:p>
        </w:tc>
        <w:tc>
          <w:tcPr>
            <w:tcW w:w="1905" w:type="dxa"/>
          </w:tcPr>
          <w:p w14:paraId="538EDD73" w14:textId="18CAC751" w:rsidR="00E55BD6" w:rsidRPr="000F4F42" w:rsidRDefault="003957C5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E55BD6" w:rsidRPr="000F4F42" w14:paraId="2FD5B39E" w14:textId="2AD2789E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61D403A3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419" w:type="dxa"/>
          </w:tcPr>
          <w:p w14:paraId="1D9C7DC0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1790FA0E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25 (-0.14, 0.65)</w:t>
            </w:r>
          </w:p>
        </w:tc>
        <w:tc>
          <w:tcPr>
            <w:tcW w:w="1905" w:type="dxa"/>
          </w:tcPr>
          <w:p w14:paraId="676A1831" w14:textId="2BB236B4" w:rsidR="00E55BD6" w:rsidRPr="000F4F42" w:rsidRDefault="003957C5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E55BD6" w:rsidRPr="000F4F42" w14:paraId="011318F4" w14:textId="6C2F04FC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345887A5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419" w:type="dxa"/>
          </w:tcPr>
          <w:p w14:paraId="43589736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38ADDD64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2 (-0.59, 0.18)</w:t>
            </w:r>
          </w:p>
        </w:tc>
        <w:tc>
          <w:tcPr>
            <w:tcW w:w="1905" w:type="dxa"/>
          </w:tcPr>
          <w:p w14:paraId="62DF3B0B" w14:textId="4464F7D6" w:rsidR="00E55BD6" w:rsidRPr="000F4F42" w:rsidRDefault="003957C5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E55BD6" w:rsidRPr="000F4F42" w14:paraId="10ED0665" w14:textId="28E90CCF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54B0F107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2419" w:type="dxa"/>
          </w:tcPr>
          <w:p w14:paraId="231B6FB7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6E997A12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41 (-0.1, 0.93)</w:t>
            </w:r>
          </w:p>
        </w:tc>
        <w:tc>
          <w:tcPr>
            <w:tcW w:w="1905" w:type="dxa"/>
          </w:tcPr>
          <w:p w14:paraId="0F9D25B0" w14:textId="72E88DB3" w:rsidR="00E55BD6" w:rsidRPr="000F4F42" w:rsidRDefault="003957C5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E55BD6" w:rsidRPr="000F4F42" w14:paraId="2A9C7223" w14:textId="1ABB852A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701AFBEC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2419" w:type="dxa"/>
          </w:tcPr>
          <w:p w14:paraId="563F8585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5DF211A9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02 (-0.5, 0.46)</w:t>
            </w:r>
          </w:p>
        </w:tc>
        <w:tc>
          <w:tcPr>
            <w:tcW w:w="1905" w:type="dxa"/>
          </w:tcPr>
          <w:p w14:paraId="26F066E3" w14:textId="33D95217" w:rsidR="00E55BD6" w:rsidRPr="000F4F42" w:rsidRDefault="003957C5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E55BD6" w:rsidRPr="000F4F42" w14:paraId="1A347C65" w14:textId="6FA7E901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4ED37837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2419" w:type="dxa"/>
          </w:tcPr>
          <w:p w14:paraId="21B7A51B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1D45CF75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06 (-0.53, 0.4)</w:t>
            </w:r>
          </w:p>
        </w:tc>
        <w:tc>
          <w:tcPr>
            <w:tcW w:w="1905" w:type="dxa"/>
          </w:tcPr>
          <w:p w14:paraId="17A2C3B3" w14:textId="45F20AC8" w:rsidR="00E55BD6" w:rsidRPr="000F4F42" w:rsidRDefault="003957C5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E55BD6" w:rsidRPr="000F4F42" w14:paraId="25207DBE" w14:textId="5A3A78ED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6A94EDB4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2419" w:type="dxa"/>
          </w:tcPr>
          <w:p w14:paraId="6E700960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5B2492CC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08 (-0.5, 0.31)</w:t>
            </w:r>
          </w:p>
        </w:tc>
        <w:tc>
          <w:tcPr>
            <w:tcW w:w="1905" w:type="dxa"/>
          </w:tcPr>
          <w:p w14:paraId="103E0035" w14:textId="21274DC8" w:rsidR="00E55BD6" w:rsidRPr="000F4F42" w:rsidRDefault="003957C5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E55BD6" w:rsidRPr="000F4F42" w14:paraId="3080DD76" w14:textId="359A9825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6A84AF7F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2419" w:type="dxa"/>
          </w:tcPr>
          <w:p w14:paraId="7F4D944B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5E3EF66F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01 (-0.38, 0.38)</w:t>
            </w:r>
          </w:p>
        </w:tc>
        <w:tc>
          <w:tcPr>
            <w:tcW w:w="1905" w:type="dxa"/>
          </w:tcPr>
          <w:p w14:paraId="06CB8156" w14:textId="7AB8FA4C" w:rsidR="00E55BD6" w:rsidRPr="000F4F42" w:rsidRDefault="003957C5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E55BD6" w:rsidRPr="000F4F42" w14:paraId="7F325538" w14:textId="482D7511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5ABCC93D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2419" w:type="dxa"/>
          </w:tcPr>
          <w:p w14:paraId="17810D0B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4CDE1757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22 (-0.59, 0.14)</w:t>
            </w:r>
          </w:p>
        </w:tc>
        <w:tc>
          <w:tcPr>
            <w:tcW w:w="1905" w:type="dxa"/>
          </w:tcPr>
          <w:p w14:paraId="12F0E931" w14:textId="60D9DCB1" w:rsidR="00E55BD6" w:rsidRPr="000F4F42" w:rsidRDefault="003957C5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E55BD6" w:rsidRPr="000F4F42" w14:paraId="45B8E7F1" w14:textId="3F2EB260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48FC45C5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TNF-a</w:t>
            </w:r>
          </w:p>
        </w:tc>
        <w:tc>
          <w:tcPr>
            <w:tcW w:w="2419" w:type="dxa"/>
          </w:tcPr>
          <w:p w14:paraId="110D7D25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4D86C178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24 (-0.65, 0.16)</w:t>
            </w:r>
          </w:p>
        </w:tc>
        <w:tc>
          <w:tcPr>
            <w:tcW w:w="1905" w:type="dxa"/>
          </w:tcPr>
          <w:p w14:paraId="7D7DE1D7" w14:textId="57AA650E" w:rsidR="00E55BD6" w:rsidRPr="000F4F42" w:rsidRDefault="003957C5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E55BD6" w:rsidRPr="000F4F42" w14:paraId="43471CA9" w14:textId="614DF48F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61A6F01A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TNF-a</w:t>
            </w:r>
          </w:p>
        </w:tc>
        <w:tc>
          <w:tcPr>
            <w:tcW w:w="2419" w:type="dxa"/>
          </w:tcPr>
          <w:p w14:paraId="5C55F055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67F1D361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04 (-0.34, 0.41)</w:t>
            </w:r>
          </w:p>
        </w:tc>
        <w:tc>
          <w:tcPr>
            <w:tcW w:w="1905" w:type="dxa"/>
          </w:tcPr>
          <w:p w14:paraId="06ABEABE" w14:textId="1B6FFC02" w:rsidR="00E55BD6" w:rsidRPr="000F4F42" w:rsidRDefault="003957C5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E55BD6" w:rsidRPr="000F4F42" w14:paraId="3AB2388A" w14:textId="0C5937DE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1A2352DE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TNF-a</w:t>
            </w:r>
          </w:p>
        </w:tc>
        <w:tc>
          <w:tcPr>
            <w:tcW w:w="2419" w:type="dxa"/>
          </w:tcPr>
          <w:p w14:paraId="582ECF76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16D9C048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19 (-0.16, 0.56)</w:t>
            </w:r>
          </w:p>
        </w:tc>
        <w:tc>
          <w:tcPr>
            <w:tcW w:w="1905" w:type="dxa"/>
          </w:tcPr>
          <w:p w14:paraId="55C10601" w14:textId="5F87EC23" w:rsidR="00E55BD6" w:rsidRPr="000F4F42" w:rsidRDefault="003957C5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E55BD6" w:rsidRPr="000F4F42" w14:paraId="352B98DD" w14:textId="691043B4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622FCA51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NF-y</w:t>
            </w:r>
          </w:p>
        </w:tc>
        <w:tc>
          <w:tcPr>
            <w:tcW w:w="2419" w:type="dxa"/>
          </w:tcPr>
          <w:p w14:paraId="5E716A81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400FB1FA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26 (-0.61, 0.09)</w:t>
            </w:r>
          </w:p>
        </w:tc>
        <w:tc>
          <w:tcPr>
            <w:tcW w:w="1905" w:type="dxa"/>
          </w:tcPr>
          <w:p w14:paraId="30024D72" w14:textId="7A943744" w:rsidR="00E55BD6" w:rsidRPr="000F4F42" w:rsidRDefault="003957C5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E55BD6" w:rsidRPr="000F4F42" w14:paraId="4EC92D0E" w14:textId="6361EE52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64943657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NF-y</w:t>
            </w:r>
          </w:p>
        </w:tc>
        <w:tc>
          <w:tcPr>
            <w:tcW w:w="2419" w:type="dxa"/>
          </w:tcPr>
          <w:p w14:paraId="24F5A291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7E6A4AEC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03 (-0.36, 0.3)</w:t>
            </w:r>
          </w:p>
        </w:tc>
        <w:tc>
          <w:tcPr>
            <w:tcW w:w="1905" w:type="dxa"/>
          </w:tcPr>
          <w:p w14:paraId="3F00ACCF" w14:textId="669A2B7C" w:rsidR="00E55BD6" w:rsidRPr="000F4F42" w:rsidRDefault="003957C5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E55BD6" w:rsidRPr="000F4F42" w14:paraId="5E5360DA" w14:textId="17F2660E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16D24C87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NF-y</w:t>
            </w:r>
          </w:p>
        </w:tc>
        <w:tc>
          <w:tcPr>
            <w:tcW w:w="2419" w:type="dxa"/>
          </w:tcPr>
          <w:p w14:paraId="1CCE93BD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3C067215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19 (-0.5, 0.12)</w:t>
            </w:r>
          </w:p>
        </w:tc>
        <w:tc>
          <w:tcPr>
            <w:tcW w:w="1905" w:type="dxa"/>
          </w:tcPr>
          <w:p w14:paraId="4941ED4B" w14:textId="474BF23B" w:rsidR="00E55BD6" w:rsidRPr="000F4F42" w:rsidRDefault="003957C5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E55BD6" w:rsidRPr="000F4F42" w14:paraId="629BF24E" w14:textId="013937A8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3FB76123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12p70</w:t>
            </w:r>
          </w:p>
        </w:tc>
        <w:tc>
          <w:tcPr>
            <w:tcW w:w="2419" w:type="dxa"/>
          </w:tcPr>
          <w:p w14:paraId="791662AA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6AD403A0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12 (-0.24, 0.51)</w:t>
            </w:r>
          </w:p>
        </w:tc>
        <w:tc>
          <w:tcPr>
            <w:tcW w:w="1905" w:type="dxa"/>
          </w:tcPr>
          <w:p w14:paraId="0B18E09B" w14:textId="58DD69B1" w:rsidR="00E55BD6" w:rsidRPr="000F4F42" w:rsidRDefault="003957C5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E55BD6" w:rsidRPr="000F4F42" w14:paraId="6C6745B6" w14:textId="546D531B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13AB8ACE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12p70</w:t>
            </w:r>
          </w:p>
        </w:tc>
        <w:tc>
          <w:tcPr>
            <w:tcW w:w="2419" w:type="dxa"/>
          </w:tcPr>
          <w:p w14:paraId="36F8CCF7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01DBE831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21 (-0.14, 0.54)</w:t>
            </w:r>
          </w:p>
        </w:tc>
        <w:tc>
          <w:tcPr>
            <w:tcW w:w="1905" w:type="dxa"/>
          </w:tcPr>
          <w:p w14:paraId="011A0C04" w14:textId="43FFB3BD" w:rsidR="00E55BD6" w:rsidRPr="000F4F42" w:rsidRDefault="003957C5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E55BD6" w:rsidRPr="000F4F42" w14:paraId="7649934E" w14:textId="5F4B9F1D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50EA53E0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12p70</w:t>
            </w:r>
          </w:p>
        </w:tc>
        <w:tc>
          <w:tcPr>
            <w:tcW w:w="2419" w:type="dxa"/>
          </w:tcPr>
          <w:p w14:paraId="48A0936A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53441795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36 (-0.69, -0.02)</w:t>
            </w:r>
          </w:p>
        </w:tc>
        <w:tc>
          <w:tcPr>
            <w:tcW w:w="1905" w:type="dxa"/>
          </w:tcPr>
          <w:p w14:paraId="7323F513" w14:textId="6AB2E4BF" w:rsidR="00E55BD6" w:rsidRPr="000F4F42" w:rsidRDefault="003957C5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</w:tr>
      <w:tr w:rsidR="00E55BD6" w:rsidRPr="000F4F42" w14:paraId="362FE209" w14:textId="457DC187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7FA511EA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6 Monocytes</w:t>
            </w:r>
          </w:p>
        </w:tc>
        <w:tc>
          <w:tcPr>
            <w:tcW w:w="2419" w:type="dxa"/>
          </w:tcPr>
          <w:p w14:paraId="7AAD4480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6429E480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23 (-0.54, 1.04)</w:t>
            </w:r>
          </w:p>
        </w:tc>
        <w:tc>
          <w:tcPr>
            <w:tcW w:w="1905" w:type="dxa"/>
          </w:tcPr>
          <w:p w14:paraId="047639FA" w14:textId="3E66E6A0" w:rsidR="00E55BD6" w:rsidRPr="000F4F42" w:rsidRDefault="003957C5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E55BD6" w:rsidRPr="000F4F42" w14:paraId="752E22C4" w14:textId="469AEECE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65FF3D72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6 Monocytes</w:t>
            </w:r>
          </w:p>
        </w:tc>
        <w:tc>
          <w:tcPr>
            <w:tcW w:w="2419" w:type="dxa"/>
          </w:tcPr>
          <w:p w14:paraId="0BE537E0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739D50B5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33 (-1.14, 0.47)</w:t>
            </w:r>
          </w:p>
        </w:tc>
        <w:tc>
          <w:tcPr>
            <w:tcW w:w="1905" w:type="dxa"/>
          </w:tcPr>
          <w:p w14:paraId="40C83D83" w14:textId="6DB75B14" w:rsidR="00E55BD6" w:rsidRPr="000F4F42" w:rsidRDefault="003957C5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E55BD6" w:rsidRPr="000F4F42" w14:paraId="3473B1DE" w14:textId="5CEC9AE9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05F8B284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6 Monocytes</w:t>
            </w:r>
          </w:p>
        </w:tc>
        <w:tc>
          <w:tcPr>
            <w:tcW w:w="2419" w:type="dxa"/>
          </w:tcPr>
          <w:p w14:paraId="30E5286D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624CB975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52 (-0.2, 1.25)</w:t>
            </w:r>
          </w:p>
        </w:tc>
        <w:tc>
          <w:tcPr>
            <w:tcW w:w="1905" w:type="dxa"/>
          </w:tcPr>
          <w:p w14:paraId="7BFFD20E" w14:textId="78887B82" w:rsidR="00E55BD6" w:rsidRPr="000F4F42" w:rsidRDefault="003957C5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E55BD6" w:rsidRPr="000F4F42" w14:paraId="7601162A" w14:textId="202A5521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557B6EDC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6 B Cells</w:t>
            </w:r>
          </w:p>
        </w:tc>
        <w:tc>
          <w:tcPr>
            <w:tcW w:w="2419" w:type="dxa"/>
          </w:tcPr>
          <w:p w14:paraId="7B58C642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17BAD81A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15 (-0.64, 0.93)</w:t>
            </w:r>
          </w:p>
        </w:tc>
        <w:tc>
          <w:tcPr>
            <w:tcW w:w="1905" w:type="dxa"/>
          </w:tcPr>
          <w:p w14:paraId="13109800" w14:textId="083CB3FA" w:rsidR="00E55BD6" w:rsidRPr="000F4F42" w:rsidRDefault="003957C5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E55BD6" w:rsidRPr="000F4F42" w14:paraId="687CF732" w14:textId="7EA3F6A3" w:rsidTr="00E55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22BC365B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6 B Cells</w:t>
            </w:r>
          </w:p>
        </w:tc>
        <w:tc>
          <w:tcPr>
            <w:tcW w:w="2419" w:type="dxa"/>
          </w:tcPr>
          <w:p w14:paraId="297E0685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62CCDE67" w14:textId="77777777" w:rsidR="00E55BD6" w:rsidRPr="000F4F42" w:rsidRDefault="00E55BD6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53 (-1.36, 0.27)</w:t>
            </w:r>
          </w:p>
        </w:tc>
        <w:tc>
          <w:tcPr>
            <w:tcW w:w="1905" w:type="dxa"/>
          </w:tcPr>
          <w:p w14:paraId="7339C5B8" w14:textId="758D34E3" w:rsidR="00E55BD6" w:rsidRPr="000F4F42" w:rsidRDefault="003957C5" w:rsidP="00606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E55BD6" w:rsidRPr="000F4F42" w14:paraId="2A705EB2" w14:textId="0A632373" w:rsidTr="00E55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1D243AF1" w14:textId="77777777" w:rsidR="00E55BD6" w:rsidRPr="000F4F42" w:rsidRDefault="00E55BD6" w:rsidP="006060EB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6 B Cells</w:t>
            </w:r>
          </w:p>
        </w:tc>
        <w:tc>
          <w:tcPr>
            <w:tcW w:w="2419" w:type="dxa"/>
          </w:tcPr>
          <w:p w14:paraId="11F5FA1C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2488AD62" w14:textId="77777777" w:rsidR="00E55BD6" w:rsidRPr="000F4F42" w:rsidRDefault="00E55BD6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7 (-0.04, 1.42)</w:t>
            </w:r>
          </w:p>
        </w:tc>
        <w:tc>
          <w:tcPr>
            <w:tcW w:w="1905" w:type="dxa"/>
          </w:tcPr>
          <w:p w14:paraId="1853B325" w14:textId="764531A8" w:rsidR="00E55BD6" w:rsidRPr="000F4F42" w:rsidRDefault="003957C5" w:rsidP="00606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</w:tr>
    </w:tbl>
    <w:p w14:paraId="5190FC96" w14:textId="77777777" w:rsidR="000F4F42" w:rsidRDefault="000F4F42" w:rsidP="000F4F42">
      <w:pPr>
        <w:rPr>
          <w:rFonts w:ascii="Times New Roman" w:hAnsi="Times New Roman" w:cs="Times New Roman"/>
        </w:rPr>
      </w:pPr>
    </w:p>
    <w:p w14:paraId="4E5FED84" w14:textId="77777777" w:rsidR="000F4F42" w:rsidRDefault="000F4F42" w:rsidP="000F4F42">
      <w:pPr>
        <w:rPr>
          <w:rFonts w:ascii="Times New Roman" w:hAnsi="Times New Roman" w:cs="Times New Roman"/>
        </w:rPr>
      </w:pPr>
    </w:p>
    <w:p w14:paraId="7CF386E1" w14:textId="77777777" w:rsidR="000F4F42" w:rsidRDefault="000F4F42" w:rsidP="000F4F42">
      <w:pPr>
        <w:rPr>
          <w:rFonts w:ascii="Times New Roman" w:hAnsi="Times New Roman" w:cs="Times New Roman"/>
        </w:rPr>
      </w:pPr>
    </w:p>
    <w:p w14:paraId="48E02706" w14:textId="77777777" w:rsidR="000F4F42" w:rsidRDefault="000F4F42" w:rsidP="000F4F42">
      <w:pPr>
        <w:rPr>
          <w:rFonts w:ascii="Times New Roman" w:hAnsi="Times New Roman" w:cs="Times New Roman"/>
        </w:rPr>
      </w:pPr>
    </w:p>
    <w:p w14:paraId="71286932" w14:textId="77777777" w:rsidR="000F4F42" w:rsidRDefault="000F4F42" w:rsidP="000F4F42">
      <w:pPr>
        <w:rPr>
          <w:rFonts w:ascii="Times New Roman" w:hAnsi="Times New Roman" w:cs="Times New Roman"/>
        </w:rPr>
      </w:pPr>
    </w:p>
    <w:p w14:paraId="213E5232" w14:textId="77777777" w:rsidR="001077D2" w:rsidRPr="00005316" w:rsidRDefault="001077D2">
      <w:pPr>
        <w:rPr>
          <w:rFonts w:ascii="Times New Roman" w:hAnsi="Times New Roman" w:cs="Times New Roman"/>
        </w:rPr>
      </w:pPr>
    </w:p>
    <w:p w14:paraId="55C390D1" w14:textId="1A040BC4" w:rsidR="005E39C4" w:rsidRPr="00005316" w:rsidRDefault="00D420EF">
      <w:pPr>
        <w:rPr>
          <w:rFonts w:ascii="Times New Roman" w:hAnsi="Times New Roman" w:cs="Times New Roman"/>
        </w:rPr>
      </w:pPr>
      <w:r w:rsidRPr="00005316">
        <w:rPr>
          <w:rFonts w:ascii="Times New Roman" w:hAnsi="Times New Roman" w:cs="Times New Roman"/>
          <w:b/>
          <w:bCs/>
        </w:rPr>
        <w:t xml:space="preserve">Supplemental </w:t>
      </w:r>
      <w:r w:rsidR="002F32DE" w:rsidRPr="00005316">
        <w:rPr>
          <w:rFonts w:ascii="Times New Roman" w:hAnsi="Times New Roman" w:cs="Times New Roman"/>
          <w:b/>
          <w:bCs/>
        </w:rPr>
        <w:t xml:space="preserve">Table </w:t>
      </w:r>
      <w:r w:rsidR="00005316">
        <w:rPr>
          <w:rFonts w:ascii="Times New Roman" w:hAnsi="Times New Roman" w:cs="Times New Roman"/>
          <w:b/>
          <w:bCs/>
        </w:rPr>
        <w:t>S</w:t>
      </w:r>
      <w:r w:rsidR="00B60DB6">
        <w:rPr>
          <w:rFonts w:ascii="Times New Roman" w:hAnsi="Times New Roman" w:cs="Times New Roman"/>
          <w:b/>
          <w:bCs/>
        </w:rPr>
        <w:t>4</w:t>
      </w:r>
      <w:r w:rsidR="002F32DE" w:rsidRPr="00005316">
        <w:rPr>
          <w:rFonts w:ascii="Times New Roman" w:hAnsi="Times New Roman" w:cs="Times New Roman"/>
          <w:b/>
          <w:bCs/>
        </w:rPr>
        <w:t>.</w:t>
      </w:r>
      <w:r w:rsidR="002F32DE" w:rsidRPr="00005316">
        <w:rPr>
          <w:rFonts w:ascii="Times New Roman" w:hAnsi="Times New Roman" w:cs="Times New Roman"/>
        </w:rPr>
        <w:t xml:space="preserve"> </w:t>
      </w:r>
      <w:r w:rsidR="001077D2" w:rsidRPr="00005316">
        <w:rPr>
          <w:rFonts w:ascii="Times New Roman" w:hAnsi="Times New Roman" w:cs="Times New Roman"/>
        </w:rPr>
        <w:t>Estimates for the Bayesian regression model predicting differences in white blood cell counts, plasma cytokines and intracellular IL-6 staining between baseline and post-stress from the three transdiagnostic dimensions.</w:t>
      </w:r>
    </w:p>
    <w:p w14:paraId="34ECCD6B" w14:textId="79805F53" w:rsidR="000F4F42" w:rsidRDefault="000F4F42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441"/>
        <w:gridCol w:w="2419"/>
        <w:gridCol w:w="2261"/>
        <w:gridCol w:w="1905"/>
      </w:tblGrid>
      <w:tr w:rsidR="005F6AF6" w:rsidRPr="000F4F42" w14:paraId="774B1708" w14:textId="5E61B59D" w:rsidTr="005F6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1E4C6959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Target variable</w:t>
            </w:r>
          </w:p>
        </w:tc>
        <w:tc>
          <w:tcPr>
            <w:tcW w:w="2419" w:type="dxa"/>
          </w:tcPr>
          <w:p w14:paraId="74724030" w14:textId="77777777" w:rsidR="005F6AF6" w:rsidRPr="000F4F42" w:rsidRDefault="005F6AF6" w:rsidP="00E84A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2261" w:type="dxa"/>
          </w:tcPr>
          <w:p w14:paraId="5E156EDE" w14:textId="77777777" w:rsidR="005F6AF6" w:rsidRPr="000F4F42" w:rsidRDefault="005F6AF6" w:rsidP="00E84A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Estimate (+/- HDI)</w:t>
            </w:r>
          </w:p>
        </w:tc>
        <w:tc>
          <w:tcPr>
            <w:tcW w:w="1905" w:type="dxa"/>
          </w:tcPr>
          <w:p w14:paraId="65812937" w14:textId="71C75414" w:rsidR="005F6AF6" w:rsidRPr="000F4F42" w:rsidRDefault="005F6AF6" w:rsidP="00E84A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yes Factor</w:t>
            </w:r>
          </w:p>
        </w:tc>
      </w:tr>
      <w:tr w:rsidR="005F6AF6" w:rsidRPr="000F4F42" w14:paraId="215AEE4C" w14:textId="27171360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16BF8CB0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2419" w:type="dxa"/>
          </w:tcPr>
          <w:p w14:paraId="4D84FC4D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01CFF0F1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12 (-0.86, 0.62)</w:t>
            </w:r>
          </w:p>
        </w:tc>
        <w:tc>
          <w:tcPr>
            <w:tcW w:w="1905" w:type="dxa"/>
          </w:tcPr>
          <w:p w14:paraId="3B4F0F09" w14:textId="711667ED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5F6AF6" w:rsidRPr="000F4F42" w14:paraId="0AC8A0AD" w14:textId="630098D8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38749B8D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2419" w:type="dxa"/>
          </w:tcPr>
          <w:p w14:paraId="6C8034B4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0D72DE58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1.14 (0.18, 2.14)</w:t>
            </w:r>
          </w:p>
        </w:tc>
        <w:tc>
          <w:tcPr>
            <w:tcW w:w="1905" w:type="dxa"/>
          </w:tcPr>
          <w:p w14:paraId="28F488BC" w14:textId="623A8B25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6</w:t>
            </w:r>
          </w:p>
        </w:tc>
      </w:tr>
      <w:tr w:rsidR="005F6AF6" w:rsidRPr="000F4F42" w14:paraId="3B5E2F28" w14:textId="482E6E36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4DC8C3FF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2419" w:type="dxa"/>
          </w:tcPr>
          <w:p w14:paraId="2A13DB7D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56D819AF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22 (-0.99, 0.6)</w:t>
            </w:r>
          </w:p>
        </w:tc>
        <w:tc>
          <w:tcPr>
            <w:tcW w:w="1905" w:type="dxa"/>
          </w:tcPr>
          <w:p w14:paraId="3846E642" w14:textId="1D97DF34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5F6AF6" w:rsidRPr="000F4F42" w14:paraId="0141AA73" w14:textId="12FC473F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2743F08B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lastRenderedPageBreak/>
              <w:t>Monocytes</w:t>
            </w:r>
          </w:p>
        </w:tc>
        <w:tc>
          <w:tcPr>
            <w:tcW w:w="2419" w:type="dxa"/>
          </w:tcPr>
          <w:p w14:paraId="746FC442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7EC907EA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35 (-0.64, 1.3)</w:t>
            </w:r>
          </w:p>
        </w:tc>
        <w:tc>
          <w:tcPr>
            <w:tcW w:w="1905" w:type="dxa"/>
          </w:tcPr>
          <w:p w14:paraId="73460A7C" w14:textId="6D0CCFDB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5F6AF6" w:rsidRPr="000F4F42" w14:paraId="2EE2854F" w14:textId="610D25A4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4F34BCCB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2419" w:type="dxa"/>
          </w:tcPr>
          <w:p w14:paraId="353B885F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47EB7489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14 (-1.45, 1.17)</w:t>
            </w:r>
          </w:p>
        </w:tc>
        <w:tc>
          <w:tcPr>
            <w:tcW w:w="1905" w:type="dxa"/>
          </w:tcPr>
          <w:p w14:paraId="5069E250" w14:textId="30428BB9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5F6AF6" w:rsidRPr="000F4F42" w14:paraId="1201C996" w14:textId="091BF9D2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432103DC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2419" w:type="dxa"/>
          </w:tcPr>
          <w:p w14:paraId="649DF8CB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1B5E76D7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05 (-1.03, 1.1)</w:t>
            </w:r>
          </w:p>
        </w:tc>
        <w:tc>
          <w:tcPr>
            <w:tcW w:w="1905" w:type="dxa"/>
          </w:tcPr>
          <w:p w14:paraId="114BB034" w14:textId="7493479F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5F6AF6" w:rsidRPr="000F4F42" w14:paraId="0104D459" w14:textId="1FB3763C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699F2ACC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Lymphocytes</w:t>
            </w:r>
          </w:p>
        </w:tc>
        <w:tc>
          <w:tcPr>
            <w:tcW w:w="2419" w:type="dxa"/>
          </w:tcPr>
          <w:p w14:paraId="1A39D3DD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37819383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06 (-1.01, 0.86)</w:t>
            </w:r>
          </w:p>
        </w:tc>
        <w:tc>
          <w:tcPr>
            <w:tcW w:w="1905" w:type="dxa"/>
          </w:tcPr>
          <w:p w14:paraId="42CBB03E" w14:textId="00C5BB89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5F6AF6" w:rsidRPr="000F4F42" w14:paraId="64C67F51" w14:textId="1B350933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3152FFF2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Lymphocytes</w:t>
            </w:r>
          </w:p>
        </w:tc>
        <w:tc>
          <w:tcPr>
            <w:tcW w:w="2419" w:type="dxa"/>
          </w:tcPr>
          <w:p w14:paraId="5831C7CC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08CABD22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03 (-1.28, 1.21)</w:t>
            </w:r>
          </w:p>
        </w:tc>
        <w:tc>
          <w:tcPr>
            <w:tcW w:w="1905" w:type="dxa"/>
          </w:tcPr>
          <w:p w14:paraId="5CAEB8BA" w14:textId="2DA6B6D9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5F6AF6" w:rsidRPr="000F4F42" w14:paraId="43D0C36F" w14:textId="35F1912F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2E0F2895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Lymphocytes</w:t>
            </w:r>
          </w:p>
        </w:tc>
        <w:tc>
          <w:tcPr>
            <w:tcW w:w="2419" w:type="dxa"/>
          </w:tcPr>
          <w:p w14:paraId="1694B406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61CB0020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16 (-0.83, 1.17)</w:t>
            </w:r>
          </w:p>
        </w:tc>
        <w:tc>
          <w:tcPr>
            <w:tcW w:w="1905" w:type="dxa"/>
          </w:tcPr>
          <w:p w14:paraId="0F5B9B35" w14:textId="3ECBDEC2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5F6AF6" w:rsidRPr="000F4F42" w14:paraId="5DEEC972" w14:textId="485DFFA5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3AE6642C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Eosinophils</w:t>
            </w:r>
          </w:p>
        </w:tc>
        <w:tc>
          <w:tcPr>
            <w:tcW w:w="2419" w:type="dxa"/>
          </w:tcPr>
          <w:p w14:paraId="339DC693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46D7C008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18 (-0.86, 0.56)</w:t>
            </w:r>
          </w:p>
        </w:tc>
        <w:tc>
          <w:tcPr>
            <w:tcW w:w="1905" w:type="dxa"/>
          </w:tcPr>
          <w:p w14:paraId="59252A0B" w14:textId="0C74D8C7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5F6AF6" w:rsidRPr="000F4F42" w14:paraId="20654B66" w14:textId="01CABE51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2CB312C0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Eosinophils</w:t>
            </w:r>
          </w:p>
        </w:tc>
        <w:tc>
          <w:tcPr>
            <w:tcW w:w="2419" w:type="dxa"/>
          </w:tcPr>
          <w:p w14:paraId="6CE31EA6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601BAA68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25 (-1.22, 0.68)</w:t>
            </w:r>
          </w:p>
        </w:tc>
        <w:tc>
          <w:tcPr>
            <w:tcW w:w="1905" w:type="dxa"/>
          </w:tcPr>
          <w:p w14:paraId="59F3E67E" w14:textId="0FF1D0A7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5F6AF6" w:rsidRPr="000F4F42" w14:paraId="1D6A3171" w14:textId="7CDE4B09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690A45F1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Eosinophils</w:t>
            </w:r>
          </w:p>
        </w:tc>
        <w:tc>
          <w:tcPr>
            <w:tcW w:w="2419" w:type="dxa"/>
          </w:tcPr>
          <w:p w14:paraId="4A2A301A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4F843175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37 (-0.39, 1.14)</w:t>
            </w:r>
          </w:p>
        </w:tc>
        <w:tc>
          <w:tcPr>
            <w:tcW w:w="1905" w:type="dxa"/>
          </w:tcPr>
          <w:p w14:paraId="76F19240" w14:textId="5670905C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5F6AF6" w:rsidRPr="000F4F42" w14:paraId="6DA8EBDF" w14:textId="2C84965D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0DF79106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Basophils</w:t>
            </w:r>
          </w:p>
        </w:tc>
        <w:tc>
          <w:tcPr>
            <w:tcW w:w="2419" w:type="dxa"/>
          </w:tcPr>
          <w:p w14:paraId="6D8345E7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601DADFF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32 (-0.95, 1.6)</w:t>
            </w:r>
          </w:p>
        </w:tc>
        <w:tc>
          <w:tcPr>
            <w:tcW w:w="1905" w:type="dxa"/>
          </w:tcPr>
          <w:p w14:paraId="75894406" w14:textId="7434976B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5F6AF6" w:rsidRPr="000F4F42" w14:paraId="4D85ED1C" w14:textId="2E039D02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046DBADC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Basophils</w:t>
            </w:r>
          </w:p>
        </w:tc>
        <w:tc>
          <w:tcPr>
            <w:tcW w:w="2419" w:type="dxa"/>
          </w:tcPr>
          <w:p w14:paraId="00A62C2B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01F9217A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02 (-1.65, 1.73)</w:t>
            </w:r>
          </w:p>
        </w:tc>
        <w:tc>
          <w:tcPr>
            <w:tcW w:w="1905" w:type="dxa"/>
          </w:tcPr>
          <w:p w14:paraId="5BAB0EBF" w14:textId="17C40522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5F6AF6" w:rsidRPr="000F4F42" w14:paraId="1A3F9352" w14:textId="4C6197FE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25E61B75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Basophils</w:t>
            </w:r>
          </w:p>
        </w:tc>
        <w:tc>
          <w:tcPr>
            <w:tcW w:w="2419" w:type="dxa"/>
          </w:tcPr>
          <w:p w14:paraId="07B81F4A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3D950DCF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35 (-1.73, 1.0)</w:t>
            </w:r>
          </w:p>
        </w:tc>
        <w:tc>
          <w:tcPr>
            <w:tcW w:w="1905" w:type="dxa"/>
          </w:tcPr>
          <w:p w14:paraId="5710C69C" w14:textId="2F0A3C05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5F6AF6" w:rsidRPr="000F4F42" w14:paraId="7916749D" w14:textId="39A0389F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14037175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419" w:type="dxa"/>
          </w:tcPr>
          <w:p w14:paraId="63243F9D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00A94706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6 (-1.3, 0.11)</w:t>
            </w:r>
          </w:p>
        </w:tc>
        <w:tc>
          <w:tcPr>
            <w:tcW w:w="1905" w:type="dxa"/>
          </w:tcPr>
          <w:p w14:paraId="52A8FF75" w14:textId="7278A5A8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</w:tr>
      <w:tr w:rsidR="005F6AF6" w:rsidRPr="000F4F42" w14:paraId="13076E98" w14:textId="385D0139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6D849728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419" w:type="dxa"/>
          </w:tcPr>
          <w:p w14:paraId="12A7C2F5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48EEFA5C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1.09 (0.03, 2.17)</w:t>
            </w:r>
          </w:p>
        </w:tc>
        <w:tc>
          <w:tcPr>
            <w:tcW w:w="1905" w:type="dxa"/>
          </w:tcPr>
          <w:p w14:paraId="6304B9C0" w14:textId="20D53EE2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</w:t>
            </w:r>
          </w:p>
        </w:tc>
      </w:tr>
      <w:tr w:rsidR="005F6AF6" w:rsidRPr="000F4F42" w14:paraId="6D8E1F8E" w14:textId="4756F6FB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1F2A8886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419" w:type="dxa"/>
          </w:tcPr>
          <w:p w14:paraId="3DC44536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2D9FFBDD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53 (-1.39, 0.29)</w:t>
            </w:r>
          </w:p>
        </w:tc>
        <w:tc>
          <w:tcPr>
            <w:tcW w:w="1905" w:type="dxa"/>
          </w:tcPr>
          <w:p w14:paraId="6E4DDB2A" w14:textId="5994ED24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5F6AF6" w:rsidRPr="000F4F42" w14:paraId="07F19FD6" w14:textId="3BDDCE3F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005D755D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2419" w:type="dxa"/>
          </w:tcPr>
          <w:p w14:paraId="1C6C1E1F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7ACC3A9D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16 (-0.92, 0.6)</w:t>
            </w:r>
          </w:p>
        </w:tc>
        <w:tc>
          <w:tcPr>
            <w:tcW w:w="1905" w:type="dxa"/>
          </w:tcPr>
          <w:p w14:paraId="473E279E" w14:textId="3FCAA6A4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5F6AF6" w:rsidRPr="000F4F42" w14:paraId="19F04D2D" w14:textId="3682C558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5B8D7F86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2419" w:type="dxa"/>
          </w:tcPr>
          <w:p w14:paraId="5E622D04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7765DD86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29 (-1.46, 0.89)</w:t>
            </w:r>
          </w:p>
        </w:tc>
        <w:tc>
          <w:tcPr>
            <w:tcW w:w="1905" w:type="dxa"/>
          </w:tcPr>
          <w:p w14:paraId="51D99EDA" w14:textId="19C819CB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5F6AF6" w:rsidRPr="000F4F42" w14:paraId="1A7B46EC" w14:textId="24B001E4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32CD759D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2419" w:type="dxa"/>
          </w:tcPr>
          <w:p w14:paraId="0F25DFB4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3B03C3CC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19 (-0.74, 1.12)</w:t>
            </w:r>
          </w:p>
        </w:tc>
        <w:tc>
          <w:tcPr>
            <w:tcW w:w="1905" w:type="dxa"/>
          </w:tcPr>
          <w:p w14:paraId="0F454280" w14:textId="4C638B26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5F6AF6" w:rsidRPr="000F4F42" w14:paraId="561252A4" w14:textId="6F14E497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065C8F19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2419" w:type="dxa"/>
          </w:tcPr>
          <w:p w14:paraId="27EA70E0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67F8FD17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43 (-0.24, 1.12)</w:t>
            </w:r>
          </w:p>
        </w:tc>
        <w:tc>
          <w:tcPr>
            <w:tcW w:w="1905" w:type="dxa"/>
          </w:tcPr>
          <w:p w14:paraId="0F92689F" w14:textId="06A3EDE1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5F6AF6" w:rsidRPr="000F4F42" w14:paraId="54C37A88" w14:textId="7EC467A9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17F93E03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2419" w:type="dxa"/>
          </w:tcPr>
          <w:p w14:paraId="4FCCCA29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7E747543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04 (-1.08, 1.02)</w:t>
            </w:r>
          </w:p>
        </w:tc>
        <w:tc>
          <w:tcPr>
            <w:tcW w:w="1905" w:type="dxa"/>
          </w:tcPr>
          <w:p w14:paraId="4FC9BEAC" w14:textId="38618598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5F6AF6" w:rsidRPr="000F4F42" w14:paraId="5F5F2F6A" w14:textId="09A4A521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6A40A286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2419" w:type="dxa"/>
          </w:tcPr>
          <w:p w14:paraId="4CA7D6D4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5DE96F49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46 (-1.28, 0.36)</w:t>
            </w:r>
          </w:p>
        </w:tc>
        <w:tc>
          <w:tcPr>
            <w:tcW w:w="1905" w:type="dxa"/>
          </w:tcPr>
          <w:p w14:paraId="0C5F91E6" w14:textId="51C64CB6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5F6AF6" w:rsidRPr="000F4F42" w14:paraId="78B60ACF" w14:textId="496CCCCA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61AAE4ED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TNF-a</w:t>
            </w:r>
          </w:p>
        </w:tc>
        <w:tc>
          <w:tcPr>
            <w:tcW w:w="2419" w:type="dxa"/>
          </w:tcPr>
          <w:p w14:paraId="741D35C1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1FA42F44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25 (-0.36, 0.85)</w:t>
            </w:r>
          </w:p>
        </w:tc>
        <w:tc>
          <w:tcPr>
            <w:tcW w:w="1905" w:type="dxa"/>
          </w:tcPr>
          <w:p w14:paraId="6DF94FF9" w14:textId="67C82474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5F6AF6" w:rsidRPr="000F4F42" w14:paraId="78B5E7CC" w14:textId="107E078F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7AC98F7F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TNF-a</w:t>
            </w:r>
          </w:p>
        </w:tc>
        <w:tc>
          <w:tcPr>
            <w:tcW w:w="2419" w:type="dxa"/>
          </w:tcPr>
          <w:p w14:paraId="2192F559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1DDB14B3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03 (-0.94, 0.91)</w:t>
            </w:r>
          </w:p>
        </w:tc>
        <w:tc>
          <w:tcPr>
            <w:tcW w:w="1905" w:type="dxa"/>
          </w:tcPr>
          <w:p w14:paraId="4DF4B56A" w14:textId="2BF51695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5F6AF6" w:rsidRPr="000F4F42" w14:paraId="07CAC40E" w14:textId="3FE093C0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758A75F7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TNF-a</w:t>
            </w:r>
          </w:p>
        </w:tc>
        <w:tc>
          <w:tcPr>
            <w:tcW w:w="2419" w:type="dxa"/>
          </w:tcPr>
          <w:p w14:paraId="5BDC847B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35D35759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48 (-1.12, 0.26)</w:t>
            </w:r>
          </w:p>
        </w:tc>
        <w:tc>
          <w:tcPr>
            <w:tcW w:w="1905" w:type="dxa"/>
          </w:tcPr>
          <w:p w14:paraId="25910A56" w14:textId="7946ED8F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5F6AF6" w:rsidRPr="000F4F42" w14:paraId="3A72F591" w14:textId="48465A10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08D014F2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NF-y</w:t>
            </w:r>
          </w:p>
        </w:tc>
        <w:tc>
          <w:tcPr>
            <w:tcW w:w="2419" w:type="dxa"/>
          </w:tcPr>
          <w:p w14:paraId="31C042CF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37CFD033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2 (-0.31, 0.72)</w:t>
            </w:r>
          </w:p>
        </w:tc>
        <w:tc>
          <w:tcPr>
            <w:tcW w:w="1905" w:type="dxa"/>
          </w:tcPr>
          <w:p w14:paraId="4DF9E2F7" w14:textId="13AA8B89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5F6AF6" w:rsidRPr="000F4F42" w14:paraId="5BD4644D" w14:textId="0684FEB1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674388A0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NF-y</w:t>
            </w:r>
          </w:p>
        </w:tc>
        <w:tc>
          <w:tcPr>
            <w:tcW w:w="2419" w:type="dxa"/>
          </w:tcPr>
          <w:p w14:paraId="24DD50DF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59744052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09 (-0.7, 0.88)</w:t>
            </w:r>
          </w:p>
        </w:tc>
        <w:tc>
          <w:tcPr>
            <w:tcW w:w="1905" w:type="dxa"/>
          </w:tcPr>
          <w:p w14:paraId="372B816D" w14:textId="329B3450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5F6AF6" w:rsidRPr="000F4F42" w14:paraId="2516FE76" w14:textId="1B11041F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7E18C7FE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NF-y</w:t>
            </w:r>
          </w:p>
        </w:tc>
        <w:tc>
          <w:tcPr>
            <w:tcW w:w="2419" w:type="dxa"/>
          </w:tcPr>
          <w:p w14:paraId="17BD5C4E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568AC792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15 (-0.46, 0.77)</w:t>
            </w:r>
          </w:p>
        </w:tc>
        <w:tc>
          <w:tcPr>
            <w:tcW w:w="1905" w:type="dxa"/>
          </w:tcPr>
          <w:p w14:paraId="76D7E4B6" w14:textId="18B485D2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5F6AF6" w:rsidRPr="000F4F42" w14:paraId="5FEA58DB" w14:textId="536E16F2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7E2CC736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12p70</w:t>
            </w:r>
          </w:p>
        </w:tc>
        <w:tc>
          <w:tcPr>
            <w:tcW w:w="2419" w:type="dxa"/>
          </w:tcPr>
          <w:p w14:paraId="16E3545C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2A281CEC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3 (-0.2, 0.8)</w:t>
            </w:r>
          </w:p>
        </w:tc>
        <w:tc>
          <w:tcPr>
            <w:tcW w:w="1905" w:type="dxa"/>
          </w:tcPr>
          <w:p w14:paraId="41733348" w14:textId="7C575B8E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5F6AF6" w:rsidRPr="000F4F42" w14:paraId="0CC770F2" w14:textId="7B83242C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3C5FC291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12p70</w:t>
            </w:r>
          </w:p>
        </w:tc>
        <w:tc>
          <w:tcPr>
            <w:tcW w:w="2419" w:type="dxa"/>
          </w:tcPr>
          <w:p w14:paraId="40B81BED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72143879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12 (-0.62, 0.9)</w:t>
            </w:r>
          </w:p>
        </w:tc>
        <w:tc>
          <w:tcPr>
            <w:tcW w:w="1905" w:type="dxa"/>
          </w:tcPr>
          <w:p w14:paraId="710FB613" w14:textId="557B25CB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5F6AF6" w:rsidRPr="000F4F42" w14:paraId="53AE0EC8" w14:textId="02C8EE1E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5A44B879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-12p70</w:t>
            </w:r>
          </w:p>
        </w:tc>
        <w:tc>
          <w:tcPr>
            <w:tcW w:w="2419" w:type="dxa"/>
          </w:tcPr>
          <w:p w14:paraId="1965DB84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73A31D75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69 (-1.29, -0.09)</w:t>
            </w:r>
          </w:p>
        </w:tc>
        <w:tc>
          <w:tcPr>
            <w:tcW w:w="1905" w:type="dxa"/>
          </w:tcPr>
          <w:p w14:paraId="7163A812" w14:textId="60C9C235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</w:t>
            </w:r>
          </w:p>
        </w:tc>
      </w:tr>
      <w:tr w:rsidR="005F6AF6" w:rsidRPr="000F4F42" w14:paraId="012FC728" w14:textId="1733BD12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577A0378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6 Monocytes</w:t>
            </w:r>
          </w:p>
        </w:tc>
        <w:tc>
          <w:tcPr>
            <w:tcW w:w="2419" w:type="dxa"/>
          </w:tcPr>
          <w:p w14:paraId="7EE3F33F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09F7C43B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18 (-1.08, 0.78)</w:t>
            </w:r>
          </w:p>
        </w:tc>
        <w:tc>
          <w:tcPr>
            <w:tcW w:w="1905" w:type="dxa"/>
          </w:tcPr>
          <w:p w14:paraId="36E90F9D" w14:textId="1F7AF798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5F6AF6" w:rsidRPr="000F4F42" w14:paraId="5294B0B2" w14:textId="2608DD18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20F7F418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6 Monocytes</w:t>
            </w:r>
          </w:p>
        </w:tc>
        <w:tc>
          <w:tcPr>
            <w:tcW w:w="2419" w:type="dxa"/>
          </w:tcPr>
          <w:p w14:paraId="635BF6CA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5A177FF5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12 (-1.48, 1.62)</w:t>
            </w:r>
          </w:p>
        </w:tc>
        <w:tc>
          <w:tcPr>
            <w:tcW w:w="1905" w:type="dxa"/>
          </w:tcPr>
          <w:p w14:paraId="3D169A24" w14:textId="3E2047CE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5F6AF6" w:rsidRPr="000F4F42" w14:paraId="70B3B48B" w14:textId="2724284D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2D4B7C93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6 Monocytes</w:t>
            </w:r>
          </w:p>
        </w:tc>
        <w:tc>
          <w:tcPr>
            <w:tcW w:w="2419" w:type="dxa"/>
          </w:tcPr>
          <w:p w14:paraId="43F6DA0F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7018564D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24 (-1.38, 0.89)</w:t>
            </w:r>
          </w:p>
        </w:tc>
        <w:tc>
          <w:tcPr>
            <w:tcW w:w="1905" w:type="dxa"/>
          </w:tcPr>
          <w:p w14:paraId="312AE7EB" w14:textId="29B133DA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5F6AF6" w:rsidRPr="000F4F42" w14:paraId="75BB25DA" w14:textId="560FE2F5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392219FB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6 B Cells</w:t>
            </w:r>
          </w:p>
        </w:tc>
        <w:tc>
          <w:tcPr>
            <w:tcW w:w="2419" w:type="dxa"/>
          </w:tcPr>
          <w:p w14:paraId="6C4B71CC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61" w:type="dxa"/>
          </w:tcPr>
          <w:p w14:paraId="2559811E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27 (-1.23, 0.7)</w:t>
            </w:r>
          </w:p>
        </w:tc>
        <w:tc>
          <w:tcPr>
            <w:tcW w:w="1905" w:type="dxa"/>
          </w:tcPr>
          <w:p w14:paraId="3A82C0DF" w14:textId="373F96B4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5F6AF6" w:rsidRPr="000F4F42" w14:paraId="61B7DEC5" w14:textId="452E0C1E" w:rsidTr="005F6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27A800C0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6 B Cells</w:t>
            </w:r>
          </w:p>
        </w:tc>
        <w:tc>
          <w:tcPr>
            <w:tcW w:w="2419" w:type="dxa"/>
          </w:tcPr>
          <w:p w14:paraId="73319672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61" w:type="dxa"/>
          </w:tcPr>
          <w:p w14:paraId="5065854E" w14:textId="77777777" w:rsidR="005F6AF6" w:rsidRPr="000F4F42" w:rsidRDefault="005F6AF6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0.92 (-0.68, 2.52)</w:t>
            </w:r>
          </w:p>
        </w:tc>
        <w:tc>
          <w:tcPr>
            <w:tcW w:w="1905" w:type="dxa"/>
          </w:tcPr>
          <w:p w14:paraId="1293C453" w14:textId="2AE67885" w:rsidR="005F6AF6" w:rsidRPr="000F4F42" w:rsidRDefault="005A5EB7" w:rsidP="00E8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</w:tr>
      <w:tr w:rsidR="005F6AF6" w14:paraId="52E5BB26" w14:textId="49DF6D6F" w:rsidTr="005F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</w:tcPr>
          <w:p w14:paraId="65EA18CF" w14:textId="77777777" w:rsidR="005F6AF6" w:rsidRPr="000F4F42" w:rsidRDefault="005F6AF6" w:rsidP="00E84A94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IL6 B Cells</w:t>
            </w:r>
          </w:p>
        </w:tc>
        <w:tc>
          <w:tcPr>
            <w:tcW w:w="2419" w:type="dxa"/>
          </w:tcPr>
          <w:p w14:paraId="60C6B6F5" w14:textId="77777777" w:rsidR="005F6AF6" w:rsidRPr="000F4F42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61" w:type="dxa"/>
          </w:tcPr>
          <w:p w14:paraId="4265B536" w14:textId="77777777" w:rsidR="005F6AF6" w:rsidRDefault="005F6AF6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-0.15 (-1.13, 1.01)</w:t>
            </w:r>
          </w:p>
        </w:tc>
        <w:tc>
          <w:tcPr>
            <w:tcW w:w="1905" w:type="dxa"/>
          </w:tcPr>
          <w:p w14:paraId="1B760787" w14:textId="1FDF7ED8" w:rsidR="005F6AF6" w:rsidRPr="000F4F42" w:rsidRDefault="005A5EB7" w:rsidP="00E8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</w:tbl>
    <w:p w14:paraId="4CD5E09F" w14:textId="44F5A1C9" w:rsidR="000F4F42" w:rsidRDefault="000F4F42" w:rsidP="000F4F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650511" w14:textId="77777777" w:rsidR="00AE19AF" w:rsidRPr="00005316" w:rsidRDefault="00AE19AF">
      <w:pPr>
        <w:rPr>
          <w:rFonts w:ascii="Times New Roman" w:hAnsi="Times New Roman" w:cs="Times New Roman"/>
        </w:rPr>
      </w:pPr>
    </w:p>
    <w:p w14:paraId="0A603E29" w14:textId="7A8ABC2A" w:rsidR="00AE19AF" w:rsidRPr="00005316" w:rsidRDefault="00AE19AF">
      <w:pPr>
        <w:rPr>
          <w:rFonts w:ascii="Times New Roman" w:hAnsi="Times New Roman" w:cs="Times New Roman"/>
        </w:rPr>
      </w:pPr>
      <w:r w:rsidRPr="00005316">
        <w:rPr>
          <w:rFonts w:ascii="Times New Roman" w:hAnsi="Times New Roman" w:cs="Times New Roman"/>
          <w:b/>
          <w:bCs/>
        </w:rPr>
        <w:t>Supplementa</w:t>
      </w:r>
      <w:r w:rsidR="00F0418F" w:rsidRPr="00005316">
        <w:rPr>
          <w:rFonts w:ascii="Times New Roman" w:hAnsi="Times New Roman" w:cs="Times New Roman"/>
          <w:b/>
          <w:bCs/>
        </w:rPr>
        <w:t>l</w:t>
      </w:r>
      <w:r w:rsidRPr="00005316">
        <w:rPr>
          <w:rFonts w:ascii="Times New Roman" w:hAnsi="Times New Roman" w:cs="Times New Roman"/>
          <w:b/>
          <w:bCs/>
        </w:rPr>
        <w:t xml:space="preserve"> Figure </w:t>
      </w:r>
      <w:r w:rsidR="00005316">
        <w:rPr>
          <w:rFonts w:ascii="Times New Roman" w:hAnsi="Times New Roman" w:cs="Times New Roman"/>
          <w:b/>
          <w:bCs/>
        </w:rPr>
        <w:t>S</w:t>
      </w:r>
      <w:r w:rsidR="00D420EF" w:rsidRPr="00005316">
        <w:rPr>
          <w:rFonts w:ascii="Times New Roman" w:hAnsi="Times New Roman" w:cs="Times New Roman"/>
          <w:b/>
          <w:bCs/>
        </w:rPr>
        <w:t>2</w:t>
      </w:r>
      <w:r w:rsidRPr="00005316">
        <w:rPr>
          <w:rFonts w:ascii="Times New Roman" w:hAnsi="Times New Roman" w:cs="Times New Roman"/>
          <w:b/>
          <w:bCs/>
        </w:rPr>
        <w:t xml:space="preserve">. </w:t>
      </w:r>
      <w:r w:rsidR="005B27C7" w:rsidRPr="00005316">
        <w:rPr>
          <w:rFonts w:ascii="Times New Roman" w:hAnsi="Times New Roman" w:cs="Times New Roman"/>
        </w:rPr>
        <w:t>A bar plot displaying the variance explained by each principal component</w:t>
      </w:r>
      <w:r w:rsidR="00C92454" w:rsidRPr="00005316">
        <w:rPr>
          <w:rFonts w:ascii="Times New Roman" w:hAnsi="Times New Roman" w:cs="Times New Roman"/>
        </w:rPr>
        <w:t xml:space="preserve"> derived from inflammatory measurements at (A) baseline, and (B) in terms of pre- to post-stress differences.  </w:t>
      </w:r>
    </w:p>
    <w:p w14:paraId="03B75160" w14:textId="69F59D06" w:rsidR="004212CA" w:rsidRPr="00005316" w:rsidRDefault="00D420EF">
      <w:pPr>
        <w:rPr>
          <w:rFonts w:ascii="Times New Roman" w:hAnsi="Times New Roman" w:cs="Times New Roman"/>
        </w:rPr>
      </w:pPr>
      <w:r w:rsidRPr="00005316">
        <w:rPr>
          <w:rFonts w:ascii="Times New Roman" w:hAnsi="Times New Roman" w:cs="Times New Roman"/>
          <w:noProof/>
        </w:rPr>
        <w:drawing>
          <wp:inline distT="0" distB="0" distL="0" distR="0" wp14:anchorId="0E95CF9E" wp14:editId="32589F87">
            <wp:extent cx="5702300" cy="2057400"/>
            <wp:effectExtent l="0" t="0" r="0" b="0"/>
            <wp:docPr id="324034507" name="Picture 9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034507" name="Picture 9" descr="A comparison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2B58D" w14:textId="55EC4F37" w:rsidR="00AE19AF" w:rsidRPr="00005316" w:rsidRDefault="00AE19AF">
      <w:pPr>
        <w:rPr>
          <w:rFonts w:ascii="Times New Roman" w:hAnsi="Times New Roman" w:cs="Times New Roman"/>
        </w:rPr>
      </w:pPr>
    </w:p>
    <w:p w14:paraId="07EA41E4" w14:textId="5DE5BBEA" w:rsidR="00AE19AF" w:rsidRPr="00005316" w:rsidRDefault="00AE19AF" w:rsidP="00AE19AF">
      <w:pPr>
        <w:rPr>
          <w:rFonts w:ascii="Times New Roman" w:hAnsi="Times New Roman" w:cs="Times New Roman"/>
        </w:rPr>
      </w:pPr>
    </w:p>
    <w:p w14:paraId="5F455689" w14:textId="5AB9C017" w:rsidR="003D5CC2" w:rsidRPr="00005316" w:rsidRDefault="00D420EF">
      <w:pPr>
        <w:rPr>
          <w:rFonts w:ascii="Times New Roman" w:hAnsi="Times New Roman" w:cs="Times New Roman"/>
        </w:rPr>
      </w:pPr>
      <w:r w:rsidRPr="00005316">
        <w:rPr>
          <w:rFonts w:ascii="Times New Roman" w:hAnsi="Times New Roman" w:cs="Times New Roman"/>
          <w:b/>
          <w:bCs/>
        </w:rPr>
        <w:t xml:space="preserve">Supplemental </w:t>
      </w:r>
      <w:r w:rsidR="00AE19AF" w:rsidRPr="00005316">
        <w:rPr>
          <w:rFonts w:ascii="Times New Roman" w:hAnsi="Times New Roman" w:cs="Times New Roman"/>
          <w:b/>
          <w:bCs/>
        </w:rPr>
        <w:t xml:space="preserve">Table </w:t>
      </w:r>
      <w:r w:rsidR="00005316">
        <w:rPr>
          <w:rFonts w:ascii="Times New Roman" w:hAnsi="Times New Roman" w:cs="Times New Roman"/>
          <w:b/>
          <w:bCs/>
        </w:rPr>
        <w:t>S</w:t>
      </w:r>
      <w:r w:rsidR="00B60DB6">
        <w:rPr>
          <w:rFonts w:ascii="Times New Roman" w:hAnsi="Times New Roman" w:cs="Times New Roman"/>
          <w:b/>
          <w:bCs/>
        </w:rPr>
        <w:t>5</w:t>
      </w:r>
      <w:r w:rsidR="00AE19AF" w:rsidRPr="00005316">
        <w:rPr>
          <w:rFonts w:ascii="Times New Roman" w:hAnsi="Times New Roman" w:cs="Times New Roman"/>
          <w:b/>
          <w:bCs/>
        </w:rPr>
        <w:t>.</w:t>
      </w:r>
      <w:r w:rsidR="00AE19AF" w:rsidRPr="00005316">
        <w:rPr>
          <w:rFonts w:ascii="Times New Roman" w:hAnsi="Times New Roman" w:cs="Times New Roman"/>
        </w:rPr>
        <w:t xml:space="preserve"> </w:t>
      </w:r>
      <w:r w:rsidR="00711CA7" w:rsidRPr="00005316">
        <w:rPr>
          <w:rFonts w:ascii="Times New Roman" w:hAnsi="Times New Roman" w:cs="Times New Roman"/>
        </w:rPr>
        <w:t>Estimates for the Bayesian regression model for which the three transdiagnostic factors predict scores on PC1, PC2 and PC3 derived from measurements of inflammatory variables at baseline.</w:t>
      </w:r>
    </w:p>
    <w:p w14:paraId="2E268178" w14:textId="77777777" w:rsidR="00AE19AF" w:rsidRPr="00005316" w:rsidRDefault="00AE19AF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E62CC" w14:paraId="5BBAB369" w14:textId="77777777" w:rsidTr="005E6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47ECDD5" w14:textId="145C8861" w:rsidR="005E62CC" w:rsidRDefault="005E62CC" w:rsidP="005E62CC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Target variable</w:t>
            </w:r>
          </w:p>
        </w:tc>
        <w:tc>
          <w:tcPr>
            <w:tcW w:w="2254" w:type="dxa"/>
          </w:tcPr>
          <w:p w14:paraId="5FAB20EB" w14:textId="46C41278" w:rsidR="005E62CC" w:rsidRDefault="005E62CC" w:rsidP="005E6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2254" w:type="dxa"/>
          </w:tcPr>
          <w:p w14:paraId="431ACE95" w14:textId="46452CDA" w:rsidR="005E62CC" w:rsidRDefault="005E62CC" w:rsidP="005E6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Estimate (+/- HDI)</w:t>
            </w:r>
          </w:p>
        </w:tc>
        <w:tc>
          <w:tcPr>
            <w:tcW w:w="2254" w:type="dxa"/>
          </w:tcPr>
          <w:p w14:paraId="76740397" w14:textId="66D68694" w:rsidR="005E62CC" w:rsidRDefault="005E62CC" w:rsidP="005E6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yes Factor</w:t>
            </w:r>
          </w:p>
        </w:tc>
      </w:tr>
      <w:tr w:rsidR="005E62CC" w14:paraId="4F72020F" w14:textId="77777777" w:rsidTr="005E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481B137" w14:textId="27A6F7C8" w:rsidR="005E62CC" w:rsidRDefault="005E62CC" w:rsidP="005E6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2254" w:type="dxa"/>
          </w:tcPr>
          <w:p w14:paraId="1E785E4E" w14:textId="7F840569" w:rsidR="005E62CC" w:rsidRDefault="005E62CC" w:rsidP="005E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54" w:type="dxa"/>
          </w:tcPr>
          <w:p w14:paraId="0AC68937" w14:textId="3CC0A4FE" w:rsidR="005E62CC" w:rsidRDefault="005E62CC" w:rsidP="005E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(-0.19, 0.74)</w:t>
            </w:r>
          </w:p>
        </w:tc>
        <w:tc>
          <w:tcPr>
            <w:tcW w:w="2254" w:type="dxa"/>
          </w:tcPr>
          <w:p w14:paraId="7D8AC344" w14:textId="77F4C937" w:rsidR="005E62CC" w:rsidRDefault="009450D9" w:rsidP="005E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5E62CC" w14:paraId="66E41B73" w14:textId="77777777" w:rsidTr="005E6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3C5EB1D" w14:textId="49497D8E" w:rsidR="005E62CC" w:rsidRDefault="005E62CC" w:rsidP="005E6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2254" w:type="dxa"/>
          </w:tcPr>
          <w:p w14:paraId="3AD9A66E" w14:textId="06D08AF4" w:rsidR="005E62CC" w:rsidRDefault="005E62CC" w:rsidP="005E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54" w:type="dxa"/>
          </w:tcPr>
          <w:p w14:paraId="4AD29D35" w14:textId="0761E497" w:rsidR="005E62CC" w:rsidRDefault="005E62CC" w:rsidP="005E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 (-0.55, 0.22)</w:t>
            </w:r>
          </w:p>
        </w:tc>
        <w:tc>
          <w:tcPr>
            <w:tcW w:w="2254" w:type="dxa"/>
          </w:tcPr>
          <w:p w14:paraId="0CE5CC87" w14:textId="57DC3A8A" w:rsidR="005E62CC" w:rsidRDefault="009450D9" w:rsidP="005E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5E62CC" w14:paraId="6BE06EFD" w14:textId="77777777" w:rsidTr="005E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7FE04C2" w14:textId="064C9635" w:rsidR="005E62CC" w:rsidRDefault="005E62CC" w:rsidP="005E6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2254" w:type="dxa"/>
          </w:tcPr>
          <w:p w14:paraId="47097B97" w14:textId="096F6539" w:rsidR="005E62CC" w:rsidRDefault="005E62CC" w:rsidP="005E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54" w:type="dxa"/>
          </w:tcPr>
          <w:p w14:paraId="51D72606" w14:textId="17AFB32F" w:rsidR="005E62CC" w:rsidRDefault="005E62CC" w:rsidP="005E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16, 0.45)</w:t>
            </w:r>
          </w:p>
        </w:tc>
        <w:tc>
          <w:tcPr>
            <w:tcW w:w="2254" w:type="dxa"/>
          </w:tcPr>
          <w:p w14:paraId="45DA89AC" w14:textId="36B461DF" w:rsidR="005E62CC" w:rsidRDefault="009450D9" w:rsidP="005E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5E62CC" w14:paraId="76C0BDFA" w14:textId="77777777" w:rsidTr="005E6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C0EC225" w14:textId="4E4AAEA0" w:rsidR="005E62CC" w:rsidRDefault="005E62CC" w:rsidP="005E6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2254" w:type="dxa"/>
          </w:tcPr>
          <w:p w14:paraId="7D3ABE02" w14:textId="118AE020" w:rsidR="005E62CC" w:rsidRDefault="005E62CC" w:rsidP="005E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54" w:type="dxa"/>
          </w:tcPr>
          <w:p w14:paraId="5198583F" w14:textId="6B185D1B" w:rsidR="005E62CC" w:rsidRDefault="005E62CC" w:rsidP="005E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 (-1.14. -0.01)</w:t>
            </w:r>
          </w:p>
        </w:tc>
        <w:tc>
          <w:tcPr>
            <w:tcW w:w="2254" w:type="dxa"/>
          </w:tcPr>
          <w:p w14:paraId="5C7E5CF3" w14:textId="73F85865" w:rsidR="005E62CC" w:rsidRDefault="009450D9" w:rsidP="005E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</w:tr>
      <w:tr w:rsidR="005E62CC" w14:paraId="76ABC9AC" w14:textId="77777777" w:rsidTr="005E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B4508A5" w14:textId="629EDB5F" w:rsidR="005E62CC" w:rsidRDefault="005E62CC" w:rsidP="005E6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2254" w:type="dxa"/>
          </w:tcPr>
          <w:p w14:paraId="02698048" w14:textId="17C4E9BE" w:rsidR="005E62CC" w:rsidRDefault="005E62CC" w:rsidP="005E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54" w:type="dxa"/>
          </w:tcPr>
          <w:p w14:paraId="246AF192" w14:textId="794FB45B" w:rsidR="005E62CC" w:rsidRDefault="005E62CC" w:rsidP="005E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 (-0.61, 0.34)</w:t>
            </w:r>
          </w:p>
        </w:tc>
        <w:tc>
          <w:tcPr>
            <w:tcW w:w="2254" w:type="dxa"/>
          </w:tcPr>
          <w:p w14:paraId="35C23659" w14:textId="3CFF93FE" w:rsidR="005E62CC" w:rsidRDefault="009450D9" w:rsidP="005E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5E62CC" w14:paraId="3BC2755A" w14:textId="77777777" w:rsidTr="005E6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764C76B" w14:textId="46D45850" w:rsidR="005E62CC" w:rsidRDefault="005E62CC" w:rsidP="005E6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2254" w:type="dxa"/>
          </w:tcPr>
          <w:p w14:paraId="304317FB" w14:textId="7847E7C0" w:rsidR="005E62CC" w:rsidRDefault="005E62CC" w:rsidP="005E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54" w:type="dxa"/>
          </w:tcPr>
          <w:p w14:paraId="18FBD64C" w14:textId="1BA99B64" w:rsidR="005E62CC" w:rsidRDefault="005E62CC" w:rsidP="005E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 (-0.09, 0.66)</w:t>
            </w:r>
          </w:p>
        </w:tc>
        <w:tc>
          <w:tcPr>
            <w:tcW w:w="2254" w:type="dxa"/>
          </w:tcPr>
          <w:p w14:paraId="1058DA7C" w14:textId="5B824FD2" w:rsidR="005E62CC" w:rsidRDefault="009450D9" w:rsidP="005E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5E62CC" w14:paraId="4BE5C284" w14:textId="77777777" w:rsidTr="005E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E1CE147" w14:textId="7A041EE1" w:rsidR="005E62CC" w:rsidRDefault="005E62CC" w:rsidP="005E6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2254" w:type="dxa"/>
          </w:tcPr>
          <w:p w14:paraId="24FB23A2" w14:textId="7992A6C2" w:rsidR="005E62CC" w:rsidRDefault="005E62CC" w:rsidP="005E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54" w:type="dxa"/>
          </w:tcPr>
          <w:p w14:paraId="5192B23A" w14:textId="0B7EA451" w:rsidR="005E62CC" w:rsidRDefault="005E62CC" w:rsidP="005E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-0.72, 0.6)</w:t>
            </w:r>
          </w:p>
        </w:tc>
        <w:tc>
          <w:tcPr>
            <w:tcW w:w="2254" w:type="dxa"/>
          </w:tcPr>
          <w:p w14:paraId="03CC33A4" w14:textId="52A5A217" w:rsidR="005E62CC" w:rsidRDefault="009450D9" w:rsidP="005E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5E62CC" w14:paraId="629792FB" w14:textId="77777777" w:rsidTr="005E6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F7B8217" w14:textId="26C160CB" w:rsidR="005E62CC" w:rsidRDefault="005E62CC" w:rsidP="005E6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2254" w:type="dxa"/>
          </w:tcPr>
          <w:p w14:paraId="303A65D4" w14:textId="0A1463FB" w:rsidR="005E62CC" w:rsidRDefault="005E62CC" w:rsidP="005E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54" w:type="dxa"/>
          </w:tcPr>
          <w:p w14:paraId="4B6135B4" w14:textId="0499A96B" w:rsidR="005E62CC" w:rsidRDefault="005E62CC" w:rsidP="005E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 (-0.74, 0.35)</w:t>
            </w:r>
          </w:p>
        </w:tc>
        <w:tc>
          <w:tcPr>
            <w:tcW w:w="2254" w:type="dxa"/>
          </w:tcPr>
          <w:p w14:paraId="6B56235D" w14:textId="3264EEE2" w:rsidR="005E62CC" w:rsidRDefault="009450D9" w:rsidP="005E6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5E62CC" w14:paraId="36B1EA35" w14:textId="77777777" w:rsidTr="005E6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CB19135" w14:textId="5916ACC4" w:rsidR="005E62CC" w:rsidRDefault="005E62CC" w:rsidP="005E6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2254" w:type="dxa"/>
          </w:tcPr>
          <w:p w14:paraId="031C7DB7" w14:textId="4B4C3F44" w:rsidR="005E62CC" w:rsidRDefault="005E62CC" w:rsidP="005E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54" w:type="dxa"/>
          </w:tcPr>
          <w:p w14:paraId="770F98B0" w14:textId="5BC731A2" w:rsidR="005E62CC" w:rsidRDefault="005E62CC" w:rsidP="005E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-0.33, 0.52)</w:t>
            </w:r>
          </w:p>
        </w:tc>
        <w:tc>
          <w:tcPr>
            <w:tcW w:w="2254" w:type="dxa"/>
          </w:tcPr>
          <w:p w14:paraId="2C619585" w14:textId="02347CC7" w:rsidR="005E62CC" w:rsidRDefault="009450D9" w:rsidP="005E6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</w:tbl>
    <w:p w14:paraId="71951BED" w14:textId="1043466C" w:rsidR="00AE19AF" w:rsidRPr="00005316" w:rsidRDefault="00AE19AF">
      <w:pPr>
        <w:rPr>
          <w:rFonts w:ascii="Times New Roman" w:hAnsi="Times New Roman" w:cs="Times New Roman"/>
        </w:rPr>
      </w:pPr>
    </w:p>
    <w:p w14:paraId="7C1F0EC0" w14:textId="77777777" w:rsidR="00AE19AF" w:rsidRPr="00005316" w:rsidRDefault="00AE19AF">
      <w:pPr>
        <w:rPr>
          <w:rFonts w:ascii="Times New Roman" w:hAnsi="Times New Roman" w:cs="Times New Roman"/>
        </w:rPr>
      </w:pPr>
    </w:p>
    <w:p w14:paraId="7E8DC5D1" w14:textId="4F338ABA" w:rsidR="00AE19AF" w:rsidRPr="00005316" w:rsidRDefault="00AE19AF">
      <w:pPr>
        <w:rPr>
          <w:rFonts w:ascii="Times New Roman" w:hAnsi="Times New Roman" w:cs="Times New Roman"/>
        </w:rPr>
      </w:pPr>
    </w:p>
    <w:p w14:paraId="35444D80" w14:textId="7D80220F" w:rsidR="00AE19AF" w:rsidRDefault="00D420EF">
      <w:pPr>
        <w:rPr>
          <w:rFonts w:ascii="Times New Roman" w:hAnsi="Times New Roman" w:cs="Times New Roman"/>
        </w:rPr>
      </w:pPr>
      <w:r w:rsidRPr="00005316">
        <w:rPr>
          <w:rFonts w:ascii="Times New Roman" w:hAnsi="Times New Roman" w:cs="Times New Roman"/>
          <w:b/>
          <w:bCs/>
        </w:rPr>
        <w:t xml:space="preserve">Supplemental </w:t>
      </w:r>
      <w:r w:rsidR="00AE19AF" w:rsidRPr="00005316">
        <w:rPr>
          <w:rFonts w:ascii="Times New Roman" w:hAnsi="Times New Roman" w:cs="Times New Roman"/>
          <w:b/>
          <w:bCs/>
        </w:rPr>
        <w:t xml:space="preserve">Table </w:t>
      </w:r>
      <w:r w:rsidR="00005316">
        <w:rPr>
          <w:rFonts w:ascii="Times New Roman" w:hAnsi="Times New Roman" w:cs="Times New Roman"/>
          <w:b/>
          <w:bCs/>
        </w:rPr>
        <w:t>S</w:t>
      </w:r>
      <w:r w:rsidR="00B60DB6">
        <w:rPr>
          <w:rFonts w:ascii="Times New Roman" w:hAnsi="Times New Roman" w:cs="Times New Roman"/>
          <w:b/>
          <w:bCs/>
        </w:rPr>
        <w:t>6</w:t>
      </w:r>
      <w:r w:rsidR="00AE19AF" w:rsidRPr="00005316">
        <w:rPr>
          <w:rFonts w:ascii="Times New Roman" w:hAnsi="Times New Roman" w:cs="Times New Roman"/>
          <w:b/>
          <w:bCs/>
        </w:rPr>
        <w:t>.</w:t>
      </w:r>
      <w:r w:rsidR="00AE19AF" w:rsidRPr="00005316">
        <w:rPr>
          <w:rFonts w:ascii="Times New Roman" w:hAnsi="Times New Roman" w:cs="Times New Roman"/>
        </w:rPr>
        <w:t xml:space="preserve"> </w:t>
      </w:r>
      <w:r w:rsidR="00711CA7" w:rsidRPr="00005316">
        <w:rPr>
          <w:rFonts w:ascii="Times New Roman" w:hAnsi="Times New Roman" w:cs="Times New Roman"/>
        </w:rPr>
        <w:t>Estimates for the Bayesian regression model for which the three transdiagnostic factors predict scores on PC1, PC2 and PC3 derived from measurements of inflammatory variables in terms of their pre- to post-stress differences.</w:t>
      </w:r>
    </w:p>
    <w:p w14:paraId="5FC80B62" w14:textId="77777777" w:rsidR="005E62CC" w:rsidRPr="00005316" w:rsidRDefault="005E62CC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E62CC" w14:paraId="71453502" w14:textId="77777777" w:rsidTr="007949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9742521" w14:textId="77777777" w:rsidR="005E62CC" w:rsidRDefault="005E62CC" w:rsidP="007949DF">
            <w:pPr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Target variable</w:t>
            </w:r>
          </w:p>
        </w:tc>
        <w:tc>
          <w:tcPr>
            <w:tcW w:w="2254" w:type="dxa"/>
          </w:tcPr>
          <w:p w14:paraId="67C12E84" w14:textId="77777777" w:rsidR="005E62CC" w:rsidRDefault="005E62CC" w:rsidP="00794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2254" w:type="dxa"/>
          </w:tcPr>
          <w:p w14:paraId="79225B63" w14:textId="77777777" w:rsidR="005E62CC" w:rsidRDefault="005E62CC" w:rsidP="00794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Estimate (+/- HDI)</w:t>
            </w:r>
          </w:p>
        </w:tc>
        <w:tc>
          <w:tcPr>
            <w:tcW w:w="2254" w:type="dxa"/>
          </w:tcPr>
          <w:p w14:paraId="3618D236" w14:textId="77777777" w:rsidR="005E62CC" w:rsidRDefault="005E62CC" w:rsidP="00794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yes Factor</w:t>
            </w:r>
          </w:p>
        </w:tc>
      </w:tr>
      <w:tr w:rsidR="005E62CC" w14:paraId="5E49725E" w14:textId="77777777" w:rsidTr="00794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70F944D" w14:textId="77777777" w:rsidR="005E62CC" w:rsidRDefault="005E62CC" w:rsidP="00794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2254" w:type="dxa"/>
          </w:tcPr>
          <w:p w14:paraId="7BB90A23" w14:textId="77777777" w:rsidR="005E62CC" w:rsidRDefault="005E62CC" w:rsidP="0079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54" w:type="dxa"/>
          </w:tcPr>
          <w:p w14:paraId="04C6DB74" w14:textId="2B61800E" w:rsidR="005E62CC" w:rsidRDefault="00D6024A" w:rsidP="0079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 (-1.07, 0.05)</w:t>
            </w:r>
          </w:p>
        </w:tc>
        <w:tc>
          <w:tcPr>
            <w:tcW w:w="2254" w:type="dxa"/>
          </w:tcPr>
          <w:p w14:paraId="5BDD927B" w14:textId="31C89CCA" w:rsidR="005E62CC" w:rsidRDefault="007C1D5E" w:rsidP="0079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</w:tr>
      <w:tr w:rsidR="005E62CC" w14:paraId="4EB0D64C" w14:textId="77777777" w:rsidTr="00794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2B55963" w14:textId="77777777" w:rsidR="005E62CC" w:rsidRDefault="005E62CC" w:rsidP="00794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2254" w:type="dxa"/>
          </w:tcPr>
          <w:p w14:paraId="4233119E" w14:textId="77777777" w:rsidR="005E62CC" w:rsidRDefault="005E62CC" w:rsidP="00794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54" w:type="dxa"/>
          </w:tcPr>
          <w:p w14:paraId="3C37AE65" w14:textId="4D6DEE7E" w:rsidR="005E62CC" w:rsidRDefault="00D6024A" w:rsidP="00794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-0.06, 0.86)</w:t>
            </w:r>
          </w:p>
        </w:tc>
        <w:tc>
          <w:tcPr>
            <w:tcW w:w="2254" w:type="dxa"/>
          </w:tcPr>
          <w:p w14:paraId="3F2A23EB" w14:textId="10F2FBDF" w:rsidR="005E62CC" w:rsidRDefault="007C1D5E" w:rsidP="00794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2</w:t>
            </w:r>
          </w:p>
        </w:tc>
      </w:tr>
      <w:tr w:rsidR="005E62CC" w14:paraId="6E20834C" w14:textId="77777777" w:rsidTr="00794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119F8F9" w14:textId="77777777" w:rsidR="005E62CC" w:rsidRDefault="005E62CC" w:rsidP="00794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2254" w:type="dxa"/>
          </w:tcPr>
          <w:p w14:paraId="0C7160B8" w14:textId="77777777" w:rsidR="005E62CC" w:rsidRDefault="005E62CC" w:rsidP="0079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54" w:type="dxa"/>
          </w:tcPr>
          <w:p w14:paraId="74983AD9" w14:textId="63D152D4" w:rsidR="005E62CC" w:rsidRDefault="00D6024A" w:rsidP="0079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-0.4, 0.34)</w:t>
            </w:r>
          </w:p>
        </w:tc>
        <w:tc>
          <w:tcPr>
            <w:tcW w:w="2254" w:type="dxa"/>
          </w:tcPr>
          <w:p w14:paraId="0F168607" w14:textId="2118C1FC" w:rsidR="005E62CC" w:rsidRDefault="007C1D5E" w:rsidP="0079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</w:tr>
      <w:tr w:rsidR="005E62CC" w14:paraId="6E4C1EF3" w14:textId="77777777" w:rsidTr="00794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059E2C2" w14:textId="77777777" w:rsidR="005E62CC" w:rsidRDefault="005E62CC" w:rsidP="00794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2254" w:type="dxa"/>
          </w:tcPr>
          <w:p w14:paraId="435D18C0" w14:textId="77777777" w:rsidR="005E62CC" w:rsidRDefault="005E62CC" w:rsidP="00794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54" w:type="dxa"/>
          </w:tcPr>
          <w:p w14:paraId="658B435B" w14:textId="66C4B46E" w:rsidR="005E62CC" w:rsidRDefault="00D6024A" w:rsidP="00794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-0.45, 0.56)</w:t>
            </w:r>
          </w:p>
        </w:tc>
        <w:tc>
          <w:tcPr>
            <w:tcW w:w="2254" w:type="dxa"/>
          </w:tcPr>
          <w:p w14:paraId="2AA3F072" w14:textId="3377FECC" w:rsidR="005E62CC" w:rsidRDefault="007C1D5E" w:rsidP="00794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5E62CC" w14:paraId="6CA40C14" w14:textId="77777777" w:rsidTr="00794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94C52CD" w14:textId="77777777" w:rsidR="005E62CC" w:rsidRDefault="005E62CC" w:rsidP="00794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2254" w:type="dxa"/>
          </w:tcPr>
          <w:p w14:paraId="00116C5A" w14:textId="77777777" w:rsidR="005E62CC" w:rsidRDefault="005E62CC" w:rsidP="0079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54" w:type="dxa"/>
          </w:tcPr>
          <w:p w14:paraId="37765F22" w14:textId="125B34AE" w:rsidR="005E62CC" w:rsidRDefault="00D6024A" w:rsidP="0079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 (-0.06, 0.77)</w:t>
            </w:r>
          </w:p>
        </w:tc>
        <w:tc>
          <w:tcPr>
            <w:tcW w:w="2254" w:type="dxa"/>
          </w:tcPr>
          <w:p w14:paraId="532C7C29" w14:textId="7B5EE3CD" w:rsidR="005E62CC" w:rsidRDefault="007C1D5E" w:rsidP="0079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</w:tr>
      <w:tr w:rsidR="005E62CC" w14:paraId="765B1342" w14:textId="77777777" w:rsidTr="00794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C705DA3" w14:textId="77777777" w:rsidR="005E62CC" w:rsidRDefault="005E62CC" w:rsidP="00794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C2</w:t>
            </w:r>
          </w:p>
        </w:tc>
        <w:tc>
          <w:tcPr>
            <w:tcW w:w="2254" w:type="dxa"/>
          </w:tcPr>
          <w:p w14:paraId="2DC53884" w14:textId="77777777" w:rsidR="005E62CC" w:rsidRDefault="005E62CC" w:rsidP="00794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54" w:type="dxa"/>
          </w:tcPr>
          <w:p w14:paraId="0215F500" w14:textId="1B193373" w:rsidR="005E62CC" w:rsidRDefault="00D6024A" w:rsidP="00794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 (-0.61, 0.04)</w:t>
            </w:r>
          </w:p>
        </w:tc>
        <w:tc>
          <w:tcPr>
            <w:tcW w:w="2254" w:type="dxa"/>
          </w:tcPr>
          <w:p w14:paraId="1F64BAB2" w14:textId="66FBF194" w:rsidR="005E62CC" w:rsidRDefault="007C1D5E" w:rsidP="00794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</w:t>
            </w:r>
          </w:p>
        </w:tc>
      </w:tr>
      <w:tr w:rsidR="005E62CC" w14:paraId="6896AB76" w14:textId="77777777" w:rsidTr="00794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EFEBE98" w14:textId="77777777" w:rsidR="005E62CC" w:rsidRDefault="005E62CC" w:rsidP="00794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2254" w:type="dxa"/>
          </w:tcPr>
          <w:p w14:paraId="2DE28B30" w14:textId="77777777" w:rsidR="005E62CC" w:rsidRDefault="005E62CC" w:rsidP="0079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2254" w:type="dxa"/>
          </w:tcPr>
          <w:p w14:paraId="67026C3A" w14:textId="17F66BCF" w:rsidR="005E62CC" w:rsidRDefault="00D6024A" w:rsidP="0079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-0.66, 0.46)</w:t>
            </w:r>
          </w:p>
        </w:tc>
        <w:tc>
          <w:tcPr>
            <w:tcW w:w="2254" w:type="dxa"/>
          </w:tcPr>
          <w:p w14:paraId="62FEEB53" w14:textId="380493B6" w:rsidR="005E62CC" w:rsidRDefault="007C1D5E" w:rsidP="0079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</w:tr>
      <w:tr w:rsidR="005E62CC" w14:paraId="04C66FF1" w14:textId="77777777" w:rsidTr="00794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73CC5AD" w14:textId="77777777" w:rsidR="005E62CC" w:rsidRDefault="005E62CC" w:rsidP="00794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2254" w:type="dxa"/>
          </w:tcPr>
          <w:p w14:paraId="717868B1" w14:textId="77777777" w:rsidR="005E62CC" w:rsidRDefault="005E62CC" w:rsidP="00794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Anxious-Depression</w:t>
            </w:r>
          </w:p>
        </w:tc>
        <w:tc>
          <w:tcPr>
            <w:tcW w:w="2254" w:type="dxa"/>
          </w:tcPr>
          <w:p w14:paraId="33554F41" w14:textId="1AA49AEE" w:rsidR="005E62CC" w:rsidRDefault="00D6024A" w:rsidP="00794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-0.21, 0.71)</w:t>
            </w:r>
          </w:p>
        </w:tc>
        <w:tc>
          <w:tcPr>
            <w:tcW w:w="2254" w:type="dxa"/>
          </w:tcPr>
          <w:p w14:paraId="6ACE3B51" w14:textId="7CB2E321" w:rsidR="005E62CC" w:rsidRDefault="007C1D5E" w:rsidP="00794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2</w:t>
            </w:r>
          </w:p>
        </w:tc>
      </w:tr>
      <w:tr w:rsidR="005E62CC" w14:paraId="365AEE60" w14:textId="77777777" w:rsidTr="00794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BC1180A" w14:textId="77777777" w:rsidR="005E62CC" w:rsidRDefault="005E62CC" w:rsidP="00794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2254" w:type="dxa"/>
          </w:tcPr>
          <w:p w14:paraId="49C406E8" w14:textId="77777777" w:rsidR="005E62CC" w:rsidRDefault="005E62CC" w:rsidP="0079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4F42">
              <w:rPr>
                <w:rFonts w:ascii="Times New Roman" w:hAnsi="Times New Roman" w:cs="Times New Roman"/>
              </w:rPr>
              <w:t>Compulsivity &amp; Intrusive Thought</w:t>
            </w:r>
          </w:p>
        </w:tc>
        <w:tc>
          <w:tcPr>
            <w:tcW w:w="2254" w:type="dxa"/>
          </w:tcPr>
          <w:p w14:paraId="0049D2DE" w14:textId="76C60C34" w:rsidR="005E62CC" w:rsidRDefault="00D6024A" w:rsidP="0079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 (-0.53, 0.2)</w:t>
            </w:r>
          </w:p>
        </w:tc>
        <w:tc>
          <w:tcPr>
            <w:tcW w:w="2254" w:type="dxa"/>
          </w:tcPr>
          <w:p w14:paraId="2B2B474C" w14:textId="67F6D351" w:rsidR="005E62CC" w:rsidRDefault="007C1D5E" w:rsidP="0079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3</w:t>
            </w:r>
          </w:p>
        </w:tc>
      </w:tr>
    </w:tbl>
    <w:p w14:paraId="5C2326D2" w14:textId="77777777" w:rsidR="00AE19AF" w:rsidRPr="00005316" w:rsidRDefault="00AE19AF">
      <w:pPr>
        <w:rPr>
          <w:rFonts w:ascii="Times New Roman" w:hAnsi="Times New Roman" w:cs="Times New Roman"/>
        </w:rPr>
      </w:pPr>
    </w:p>
    <w:p w14:paraId="688D5EEC" w14:textId="66FEEF5A" w:rsidR="00AE19AF" w:rsidRPr="00005316" w:rsidRDefault="00AE19AF">
      <w:pPr>
        <w:rPr>
          <w:rFonts w:ascii="Times New Roman" w:hAnsi="Times New Roman" w:cs="Times New Roman"/>
        </w:rPr>
      </w:pPr>
    </w:p>
    <w:sectPr w:rsidR="00AE19AF" w:rsidRPr="000053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0D3C56" w14:textId="77777777" w:rsidR="00427432" w:rsidRDefault="00427432" w:rsidP="00CA5DEC">
      <w:r>
        <w:separator/>
      </w:r>
    </w:p>
  </w:endnote>
  <w:endnote w:type="continuationSeparator" w:id="0">
    <w:p w14:paraId="1C8FE5B0" w14:textId="77777777" w:rsidR="00427432" w:rsidRDefault="00427432" w:rsidP="00CA5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AAF4A" w14:textId="77777777" w:rsidR="00427432" w:rsidRDefault="00427432" w:rsidP="00CA5DEC">
      <w:r>
        <w:separator/>
      </w:r>
    </w:p>
  </w:footnote>
  <w:footnote w:type="continuationSeparator" w:id="0">
    <w:p w14:paraId="215D8991" w14:textId="77777777" w:rsidR="00427432" w:rsidRDefault="00427432" w:rsidP="00CA5D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4742A2"/>
    <w:multiLevelType w:val="hybridMultilevel"/>
    <w:tmpl w:val="87F07E4A"/>
    <w:lvl w:ilvl="0" w:tplc="E1B69B3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2840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059"/>
    <w:rsid w:val="00005316"/>
    <w:rsid w:val="000B140D"/>
    <w:rsid w:val="000C586C"/>
    <w:rsid w:val="000F4F42"/>
    <w:rsid w:val="001077D2"/>
    <w:rsid w:val="00172E8F"/>
    <w:rsid w:val="001A1826"/>
    <w:rsid w:val="00210715"/>
    <w:rsid w:val="002155F2"/>
    <w:rsid w:val="002F32DE"/>
    <w:rsid w:val="003777D8"/>
    <w:rsid w:val="003957C5"/>
    <w:rsid w:val="003B5C08"/>
    <w:rsid w:val="003D5CC2"/>
    <w:rsid w:val="003D75D5"/>
    <w:rsid w:val="00414436"/>
    <w:rsid w:val="004212CA"/>
    <w:rsid w:val="00427432"/>
    <w:rsid w:val="00427F58"/>
    <w:rsid w:val="00467A13"/>
    <w:rsid w:val="00482EE4"/>
    <w:rsid w:val="004C368A"/>
    <w:rsid w:val="005128FE"/>
    <w:rsid w:val="0054533C"/>
    <w:rsid w:val="00584B8B"/>
    <w:rsid w:val="005A5D8A"/>
    <w:rsid w:val="005A5EB7"/>
    <w:rsid w:val="005B27C7"/>
    <w:rsid w:val="005B46FF"/>
    <w:rsid w:val="005E39C4"/>
    <w:rsid w:val="005E62CC"/>
    <w:rsid w:val="005F6AF6"/>
    <w:rsid w:val="00645F9C"/>
    <w:rsid w:val="006631E1"/>
    <w:rsid w:val="006C3059"/>
    <w:rsid w:val="00711CA7"/>
    <w:rsid w:val="00732ED3"/>
    <w:rsid w:val="007C1D5E"/>
    <w:rsid w:val="00816D8D"/>
    <w:rsid w:val="00826158"/>
    <w:rsid w:val="00832BE5"/>
    <w:rsid w:val="00867490"/>
    <w:rsid w:val="008734CB"/>
    <w:rsid w:val="009450D9"/>
    <w:rsid w:val="00962ACB"/>
    <w:rsid w:val="00990C91"/>
    <w:rsid w:val="009A6721"/>
    <w:rsid w:val="00A2468C"/>
    <w:rsid w:val="00A31E89"/>
    <w:rsid w:val="00A353A7"/>
    <w:rsid w:val="00A856CB"/>
    <w:rsid w:val="00AE19AF"/>
    <w:rsid w:val="00B60DB6"/>
    <w:rsid w:val="00B630A4"/>
    <w:rsid w:val="00B723AE"/>
    <w:rsid w:val="00BB7E78"/>
    <w:rsid w:val="00C92454"/>
    <w:rsid w:val="00CA5DEC"/>
    <w:rsid w:val="00D20E7E"/>
    <w:rsid w:val="00D420EF"/>
    <w:rsid w:val="00D6024A"/>
    <w:rsid w:val="00D956D5"/>
    <w:rsid w:val="00DB3568"/>
    <w:rsid w:val="00E23764"/>
    <w:rsid w:val="00E55BD6"/>
    <w:rsid w:val="00F0418F"/>
    <w:rsid w:val="00F34570"/>
    <w:rsid w:val="00F54193"/>
    <w:rsid w:val="00FB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F4ECE"/>
  <w15:chartTrackingRefBased/>
  <w15:docId w15:val="{7EF5043F-76DE-7C44-B655-33D019BAA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305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956D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A5DE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5DEC"/>
  </w:style>
  <w:style w:type="paragraph" w:styleId="Footer">
    <w:name w:val="footer"/>
    <w:basedOn w:val="Normal"/>
    <w:link w:val="FooterChar"/>
    <w:uiPriority w:val="99"/>
    <w:unhideWhenUsed/>
    <w:rsid w:val="00CA5D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5DEC"/>
  </w:style>
  <w:style w:type="paragraph" w:styleId="ListParagraph">
    <w:name w:val="List Paragraph"/>
    <w:basedOn w:val="Normal"/>
    <w:uiPriority w:val="34"/>
    <w:qFormat/>
    <w:rsid w:val="00A2468C"/>
    <w:pPr>
      <w:ind w:left="720"/>
      <w:contextualSpacing/>
    </w:pPr>
  </w:style>
  <w:style w:type="table" w:styleId="TableGrid">
    <w:name w:val="Table Grid"/>
    <w:basedOn w:val="TableNormal"/>
    <w:uiPriority w:val="39"/>
    <w:rsid w:val="005128F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53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53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5316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0F4F42"/>
    <w:rPr>
      <w:b/>
      <w:bCs/>
    </w:rPr>
  </w:style>
  <w:style w:type="table" w:styleId="GridTable2">
    <w:name w:val="Grid Table 2"/>
    <w:basedOn w:val="TableNormal"/>
    <w:uiPriority w:val="47"/>
    <w:rsid w:val="00A353A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5E62C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89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6</Pages>
  <Words>1313</Words>
  <Characters>748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Smith</dc:creator>
  <cp:keywords/>
  <dc:description/>
  <cp:lastModifiedBy>Alicia Smith</cp:lastModifiedBy>
  <cp:revision>11</cp:revision>
  <dcterms:created xsi:type="dcterms:W3CDTF">2025-11-02T22:10:00Z</dcterms:created>
  <dcterms:modified xsi:type="dcterms:W3CDTF">2025-11-11T22:04:00Z</dcterms:modified>
</cp:coreProperties>
</file>